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F8D56" w14:textId="00D0E6FA" w:rsidR="004D638C" w:rsidRPr="00C21214" w:rsidRDefault="004D638C" w:rsidP="004D638C">
      <w:pPr>
        <w:jc w:val="both"/>
        <w:rPr>
          <w:rFonts w:eastAsiaTheme="minorEastAsia"/>
          <w:bCs/>
          <w:color w:val="101010"/>
          <w:lang w:val="en-US"/>
        </w:rPr>
      </w:pPr>
      <w:bookmarkStart w:id="0" w:name="_GoBack"/>
      <w:r w:rsidRPr="00C21214">
        <w:rPr>
          <w:rFonts w:eastAsiaTheme="minorEastAsia"/>
          <w:b/>
          <w:bCs/>
          <w:color w:val="101010"/>
          <w:lang w:val="en-US"/>
        </w:rPr>
        <w:t xml:space="preserve">Supplementary Table </w:t>
      </w:r>
      <w:r w:rsidR="00B34403">
        <w:rPr>
          <w:rFonts w:eastAsiaTheme="minorEastAsia"/>
          <w:b/>
          <w:bCs/>
          <w:color w:val="101010"/>
          <w:lang w:val="en-US"/>
        </w:rPr>
        <w:t>S</w:t>
      </w:r>
      <w:r w:rsidRPr="00C21214">
        <w:rPr>
          <w:rFonts w:eastAsiaTheme="minorEastAsia"/>
          <w:b/>
          <w:bCs/>
          <w:color w:val="101010"/>
          <w:lang w:val="en-US"/>
        </w:rPr>
        <w:t xml:space="preserve">1. </w:t>
      </w:r>
      <w:r w:rsidRPr="00C21214">
        <w:rPr>
          <w:rFonts w:eastAsiaTheme="minorEastAsia"/>
          <w:color w:val="101010"/>
          <w:lang w:val="en-US"/>
        </w:rPr>
        <w:t>P</w:t>
      </w:r>
      <w:r w:rsidRPr="00C21214">
        <w:rPr>
          <w:rFonts w:eastAsiaTheme="minorEastAsia"/>
          <w:bCs/>
          <w:color w:val="101010"/>
          <w:lang w:val="en-US"/>
        </w:rPr>
        <w:t xml:space="preserve">artial </w:t>
      </w:r>
      <w:r w:rsidR="00B47DFE">
        <w:rPr>
          <w:rFonts w:eastAsiaTheme="minorEastAsia"/>
          <w:bCs/>
          <w:i/>
          <w:color w:val="101010"/>
          <w:lang w:val="en-US"/>
        </w:rPr>
        <w:t>cox</w:t>
      </w:r>
      <w:r w:rsidR="00140FFA" w:rsidRPr="00B47DFE">
        <w:rPr>
          <w:rFonts w:eastAsiaTheme="minorEastAsia"/>
          <w:bCs/>
          <w:iCs/>
          <w:color w:val="101010"/>
          <w:lang w:val="en-US"/>
        </w:rPr>
        <w:t>1</w:t>
      </w:r>
      <w:r w:rsidRPr="00C21214">
        <w:rPr>
          <w:rFonts w:eastAsiaTheme="minorEastAsia"/>
          <w:bCs/>
          <w:color w:val="101010"/>
          <w:lang w:val="en-US"/>
        </w:rPr>
        <w:t xml:space="preserve"> gene</w:t>
      </w:r>
      <w:r w:rsidR="000F08D5">
        <w:rPr>
          <w:rFonts w:eastAsiaTheme="minorEastAsia"/>
          <w:bCs/>
          <w:color w:val="101010"/>
          <w:lang w:val="en-US"/>
        </w:rPr>
        <w:t xml:space="preserve"> and 16S trees</w:t>
      </w:r>
      <w:r w:rsidRPr="00C21214">
        <w:rPr>
          <w:rFonts w:eastAsiaTheme="minorEastAsia"/>
          <w:bCs/>
          <w:color w:val="101010"/>
          <w:lang w:val="en-US"/>
        </w:rPr>
        <w:t xml:space="preserve"> sequences </w:t>
      </w:r>
      <w:r w:rsidRPr="00C21214">
        <w:rPr>
          <w:sz w:val="22"/>
          <w:szCs w:val="22"/>
        </w:rPr>
        <w:t xml:space="preserve">used in the present study, with </w:t>
      </w:r>
      <w:proofErr w:type="spellStart"/>
      <w:r w:rsidR="0078563A">
        <w:rPr>
          <w:sz w:val="22"/>
          <w:szCs w:val="22"/>
        </w:rPr>
        <w:t>GenBank</w:t>
      </w:r>
      <w:proofErr w:type="spellEnd"/>
      <w:r w:rsidR="0078563A">
        <w:rPr>
          <w:sz w:val="22"/>
          <w:szCs w:val="22"/>
        </w:rPr>
        <w:t xml:space="preserve"> </w:t>
      </w:r>
      <w:r w:rsidRPr="00C21214">
        <w:rPr>
          <w:sz w:val="22"/>
          <w:szCs w:val="22"/>
        </w:rPr>
        <w:t>accession numbers</w:t>
      </w:r>
      <w:r w:rsidR="00A464FD">
        <w:rPr>
          <w:sz w:val="22"/>
          <w:szCs w:val="22"/>
        </w:rPr>
        <w:t>, description of taxon</w:t>
      </w:r>
      <w:r w:rsidRPr="00C21214">
        <w:rPr>
          <w:sz w:val="22"/>
          <w:szCs w:val="22"/>
        </w:rPr>
        <w:t xml:space="preserve"> and references listed</w:t>
      </w:r>
      <w:r w:rsidRPr="00C21214">
        <w:rPr>
          <w:rFonts w:eastAsiaTheme="minorEastAsia"/>
          <w:bCs/>
          <w:color w:val="101010"/>
          <w:lang w:val="en-US"/>
        </w:rPr>
        <w:t>.</w:t>
      </w:r>
    </w:p>
    <w:p w14:paraId="74EDFA93" w14:textId="77777777" w:rsidR="004D638C" w:rsidRPr="00C21214" w:rsidRDefault="004D638C" w:rsidP="004D638C">
      <w:pPr>
        <w:jc w:val="both"/>
        <w:rPr>
          <w:rFonts w:eastAsiaTheme="minorEastAsia"/>
          <w:b/>
          <w:bCs/>
          <w:color w:val="101010"/>
          <w:lang w:val="en-US"/>
        </w:rPr>
      </w:pPr>
    </w:p>
    <w:tbl>
      <w:tblPr>
        <w:tblStyle w:val="PlainTable2"/>
        <w:tblW w:w="3862" w:type="pct"/>
        <w:tblLayout w:type="fixed"/>
        <w:tblLook w:val="06A0" w:firstRow="1" w:lastRow="0" w:firstColumn="1" w:lastColumn="0" w:noHBand="1" w:noVBand="1"/>
      </w:tblPr>
      <w:tblGrid>
        <w:gridCol w:w="1419"/>
        <w:gridCol w:w="6660"/>
      </w:tblGrid>
      <w:tr w:rsidR="00193BB5" w:rsidRPr="00063415" w14:paraId="7436813C" w14:textId="77777777" w:rsidTr="00193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  <w:hideMark/>
          </w:tcPr>
          <w:p w14:paraId="68B2CD8A" w14:textId="77777777" w:rsidR="00193BB5" w:rsidRPr="00063415" w:rsidRDefault="00193BB5" w:rsidP="00C52D2F">
            <w:pPr>
              <w:rPr>
                <w:color w:val="000000"/>
                <w:sz w:val="22"/>
                <w:szCs w:val="22"/>
              </w:rPr>
            </w:pPr>
            <w:r w:rsidRPr="00063415">
              <w:rPr>
                <w:color w:val="000000"/>
                <w:sz w:val="22"/>
                <w:szCs w:val="22"/>
              </w:rPr>
              <w:t>Accession no.</w:t>
            </w:r>
          </w:p>
        </w:tc>
        <w:tc>
          <w:tcPr>
            <w:tcW w:w="4122" w:type="pct"/>
            <w:noWrap/>
            <w:hideMark/>
          </w:tcPr>
          <w:p w14:paraId="2E8415F4" w14:textId="77777777" w:rsidR="00193BB5" w:rsidRPr="00063415" w:rsidRDefault="00193BB5" w:rsidP="00C52D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63415">
              <w:rPr>
                <w:color w:val="000000"/>
                <w:sz w:val="22"/>
                <w:szCs w:val="22"/>
              </w:rPr>
              <w:t>Description of taxon</w:t>
            </w:r>
          </w:p>
        </w:tc>
      </w:tr>
      <w:tr w:rsidR="00193BB5" w:rsidRPr="00063415" w14:paraId="365FE05C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6A08D84D" w14:textId="46C7FC6E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AY227365</w:t>
            </w:r>
          </w:p>
        </w:tc>
        <w:tc>
          <w:tcPr>
            <w:tcW w:w="4122" w:type="pct"/>
            <w:noWrap/>
          </w:tcPr>
          <w:p w14:paraId="705EE566" w14:textId="22851BF2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93BB5" w:rsidRPr="00063415" w14:paraId="6319C889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172EF687" w14:textId="012BD045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G421709</w:t>
            </w:r>
          </w:p>
        </w:tc>
        <w:tc>
          <w:tcPr>
            <w:tcW w:w="4122" w:type="pct"/>
            <w:noWrap/>
          </w:tcPr>
          <w:p w14:paraId="7FB448FE" w14:textId="5EE8C2C6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Fossari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exigu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voucher PPM032 </w:t>
            </w:r>
          </w:p>
        </w:tc>
      </w:tr>
      <w:tr w:rsidR="00193BB5" w:rsidRPr="00063415" w14:paraId="16458B99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6F2F29D3" w14:textId="08E1A569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F962171</w:t>
            </w:r>
          </w:p>
        </w:tc>
        <w:tc>
          <w:tcPr>
            <w:tcW w:w="4122" w:type="pct"/>
            <w:noWrap/>
          </w:tcPr>
          <w:p w14:paraId="7F647FBB" w14:textId="7BE6C38C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Hinkleyi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caperat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isolate NH1 </w:t>
            </w:r>
          </w:p>
        </w:tc>
      </w:tr>
      <w:tr w:rsidR="00193BB5" w:rsidRPr="00063415" w14:paraId="76C4DA6D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05093617" w14:textId="5393656A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AY150091</w:t>
            </w:r>
          </w:p>
        </w:tc>
        <w:tc>
          <w:tcPr>
            <w:tcW w:w="4122" w:type="pct"/>
            <w:noWrap/>
          </w:tcPr>
          <w:p w14:paraId="4D6CCB19" w14:textId="2DB4607F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ulacospir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isolate LA </w:t>
            </w:r>
          </w:p>
        </w:tc>
      </w:tr>
      <w:tr w:rsidR="00193BB5" w:rsidRPr="00063415" w14:paraId="7821493B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78FC7D75" w14:textId="58A688A8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H190007</w:t>
            </w:r>
          </w:p>
        </w:tc>
        <w:tc>
          <w:tcPr>
            <w:tcW w:w="4122" w:type="pct"/>
            <w:noWrap/>
          </w:tcPr>
          <w:p w14:paraId="0965E712" w14:textId="26874024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adislavell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iogyr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voucher Mlym495/6 </w:t>
            </w:r>
          </w:p>
        </w:tc>
      </w:tr>
      <w:tr w:rsidR="00193BB5" w:rsidRPr="00063415" w14:paraId="1C26554C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30035046" w14:textId="07D581D5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LT623591</w:t>
            </w:r>
          </w:p>
        </w:tc>
        <w:tc>
          <w:tcPr>
            <w:tcW w:w="4122" w:type="pct"/>
            <w:noWrap/>
          </w:tcPr>
          <w:p w14:paraId="0A2B6061" w14:textId="3B78DB71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adislavell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terebr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specimen voucher SNSD:Moll:52850</w:t>
            </w:r>
          </w:p>
        </w:tc>
      </w:tr>
      <w:tr w:rsidR="00193BB5" w:rsidRPr="00063415" w14:paraId="7313596A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05A2FB16" w14:textId="24E271F7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G421140</w:t>
            </w:r>
          </w:p>
        </w:tc>
        <w:tc>
          <w:tcPr>
            <w:tcW w:w="4122" w:type="pct"/>
            <w:noWrap/>
          </w:tcPr>
          <w:p w14:paraId="5887307D" w14:textId="082EB6F9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adislavell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rctic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voucher 10PROBE-105440 </w:t>
            </w:r>
          </w:p>
        </w:tc>
      </w:tr>
      <w:tr w:rsidR="00193BB5" w:rsidRPr="00063415" w14:paraId="72611AD6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485A3DA1" w14:textId="1E3AE34E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HM230364</w:t>
            </w:r>
          </w:p>
        </w:tc>
        <w:tc>
          <w:tcPr>
            <w:tcW w:w="4122" w:type="pct"/>
            <w:noWrap/>
          </w:tcPr>
          <w:p w14:paraId="48FB28B9" w14:textId="04E2B462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adislavell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exilis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isolate </w:t>
            </w:r>
            <w:proofErr w:type="spellStart"/>
            <w:r w:rsidRPr="00063415">
              <w:rPr>
                <w:color w:val="000000"/>
                <w:sz w:val="22"/>
                <w:szCs w:val="22"/>
              </w:rPr>
              <w:t>StumpLake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93BB5" w:rsidRPr="00063415" w14:paraId="0B6BCDE7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124F84D9" w14:textId="542EE141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KP830102</w:t>
            </w:r>
          </w:p>
        </w:tc>
        <w:tc>
          <w:tcPr>
            <w:tcW w:w="4122" w:type="pct"/>
            <w:noWrap/>
          </w:tcPr>
          <w:p w14:paraId="0FA82B1D" w14:textId="293F851F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tumrokensis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voucher Mlym-3 </w:t>
            </w:r>
          </w:p>
        </w:tc>
      </w:tr>
      <w:tr w:rsidR="00193BB5" w:rsidRPr="00063415" w14:paraId="1EDA0459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41C6CE4A" w14:textId="2584641D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G964036</w:t>
            </w:r>
          </w:p>
        </w:tc>
        <w:tc>
          <w:tcPr>
            <w:tcW w:w="4122" w:type="pct"/>
            <w:noWrap/>
          </w:tcPr>
          <w:p w14:paraId="02E4CFA4" w14:textId="5CE07042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adislavell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elodes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isolate SPRLS1 </w:t>
            </w:r>
          </w:p>
        </w:tc>
      </w:tr>
      <w:tr w:rsidR="00193BB5" w:rsidRPr="00063415" w14:paraId="6ABCC4DC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2CE58FF1" w14:textId="6F714242" w:rsidR="00193BB5" w:rsidRPr="0040230C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B21832">
              <w:rPr>
                <w:b w:val="0"/>
                <w:bCs w:val="0"/>
                <w:color w:val="000000"/>
                <w:sz w:val="22"/>
                <w:szCs w:val="22"/>
              </w:rPr>
              <w:t>MT947902</w:t>
            </w:r>
          </w:p>
        </w:tc>
        <w:tc>
          <w:tcPr>
            <w:tcW w:w="4122" w:type="pct"/>
            <w:noWrap/>
          </w:tcPr>
          <w:p w14:paraId="7DCFE092" w14:textId="59D3F9CB" w:rsidR="00193BB5" w:rsidRPr="0040230C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0230C">
              <w:rPr>
                <w:i/>
                <w:iCs/>
                <w:color w:val="000000"/>
                <w:sz w:val="22"/>
                <w:szCs w:val="22"/>
              </w:rPr>
              <w:t>Bulinus</w:t>
            </w:r>
            <w:proofErr w:type="spellEnd"/>
            <w:r w:rsidRPr="0040230C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0230C">
              <w:rPr>
                <w:i/>
                <w:iCs/>
                <w:color w:val="000000"/>
                <w:sz w:val="22"/>
                <w:szCs w:val="22"/>
              </w:rPr>
              <w:t>truncatus</w:t>
            </w:r>
            <w:proofErr w:type="spellEnd"/>
          </w:p>
        </w:tc>
      </w:tr>
      <w:tr w:rsidR="00193BB5" w:rsidRPr="00063415" w14:paraId="17E0B5F5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66D91AE3" w14:textId="72B7ADA1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NC038059</w:t>
            </w:r>
          </w:p>
        </w:tc>
        <w:tc>
          <w:tcPr>
            <w:tcW w:w="4122" w:type="pct"/>
            <w:noWrap/>
          </w:tcPr>
          <w:p w14:paraId="31E9770B" w14:textId="680B347E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Biomphalari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pfeifferi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93BB5" w:rsidRPr="00063415" w14:paraId="3E4241F6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22B13226" w14:textId="63017CC8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HM230361</w:t>
            </w:r>
          </w:p>
        </w:tc>
        <w:tc>
          <w:tcPr>
            <w:tcW w:w="4122" w:type="pct"/>
            <w:noWrap/>
          </w:tcPr>
          <w:p w14:paraId="02DDB3D9" w14:textId="516342EC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anx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lt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isolate </w:t>
            </w:r>
            <w:proofErr w:type="spellStart"/>
            <w:r w:rsidRPr="00063415">
              <w:rPr>
                <w:color w:val="000000"/>
                <w:sz w:val="22"/>
                <w:szCs w:val="22"/>
              </w:rPr>
              <w:t>Amacher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93BB5" w:rsidRPr="00063415" w14:paraId="7806EA52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0EE944D9" w14:textId="4B1CF31A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HM230363</w:t>
            </w:r>
          </w:p>
        </w:tc>
        <w:tc>
          <w:tcPr>
            <w:tcW w:w="4122" w:type="pct"/>
            <w:noWrap/>
          </w:tcPr>
          <w:p w14:paraId="26030171" w14:textId="181DFC43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anx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patelloides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isolate McCloud </w:t>
            </w:r>
          </w:p>
        </w:tc>
      </w:tr>
      <w:tr w:rsidR="00193BB5" w:rsidRPr="00063415" w14:paraId="5F5C7D4C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3C584240" w14:textId="30A6FC3F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FR797861</w:t>
            </w:r>
          </w:p>
        </w:tc>
        <w:tc>
          <w:tcPr>
            <w:tcW w:w="4122" w:type="pct"/>
            <w:noWrap/>
          </w:tcPr>
          <w:p w14:paraId="20F271D6" w14:textId="7C9C6D67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enigmomphiscol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europae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voucher MTD Moll S1151</w:t>
            </w:r>
          </w:p>
        </w:tc>
      </w:tr>
      <w:tr w:rsidR="00193BB5" w:rsidRPr="00063415" w14:paraId="45862F90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7A3FB4AE" w14:textId="1127C186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JN614407</w:t>
            </w:r>
          </w:p>
        </w:tc>
        <w:tc>
          <w:tcPr>
            <w:tcW w:w="4122" w:type="pct"/>
            <w:noWrap/>
          </w:tcPr>
          <w:p w14:paraId="790382E0" w14:textId="5510B27E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Omphiscol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glabr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isolate OG21 </w:t>
            </w:r>
          </w:p>
        </w:tc>
      </w:tr>
      <w:tr w:rsidR="00193BB5" w:rsidRPr="00063415" w14:paraId="67B0140C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47DB93BC" w14:textId="3D37F3D8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HM230359</w:t>
            </w:r>
          </w:p>
        </w:tc>
        <w:tc>
          <w:tcPr>
            <w:tcW w:w="4122" w:type="pct"/>
            <w:noWrap/>
          </w:tcPr>
          <w:p w14:paraId="4DBF66C4" w14:textId="2962F9AA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Fisherol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nuttalli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isolate Bancroft </w:t>
            </w:r>
          </w:p>
        </w:tc>
      </w:tr>
      <w:tr w:rsidR="00193BB5" w:rsidRPr="00063415" w14:paraId="6ED6A29E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68FDFAE8" w14:textId="269267DB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HG932275</w:t>
            </w:r>
          </w:p>
        </w:tc>
        <w:tc>
          <w:tcPr>
            <w:tcW w:w="4122" w:type="pct"/>
            <w:noWrap/>
          </w:tcPr>
          <w:p w14:paraId="728F7B5B" w14:textId="66DF8E4C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stagnalis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voucher SNSD Tissue WL 8881</w:t>
            </w:r>
          </w:p>
        </w:tc>
      </w:tr>
      <w:tr w:rsidR="00193BB5" w:rsidRPr="00063415" w14:paraId="065C65E0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3B29825B" w14:textId="59A713D9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Z604941</w:t>
            </w:r>
          </w:p>
        </w:tc>
        <w:tc>
          <w:tcPr>
            <w:tcW w:w="4122" w:type="pct"/>
            <w:noWrap/>
          </w:tcPr>
          <w:p w14:paraId="427AB9BF" w14:textId="06AE46D2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Stagnicol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palustris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haplotype </w:t>
            </w:r>
            <w:proofErr w:type="spellStart"/>
            <w:r w:rsidRPr="00063415">
              <w:rPr>
                <w:color w:val="000000"/>
                <w:sz w:val="22"/>
                <w:szCs w:val="22"/>
              </w:rPr>
              <w:t>St.p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93BB5" w:rsidRPr="00063415" w14:paraId="2453F18A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21BD0271" w14:textId="244E60AE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LN515537</w:t>
            </w:r>
          </w:p>
        </w:tc>
        <w:tc>
          <w:tcPr>
            <w:tcW w:w="4122" w:type="pct"/>
            <w:noWrap/>
          </w:tcPr>
          <w:p w14:paraId="6B136823" w14:textId="2715B42F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Stagnicol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montenegrinus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mitochondrial partial </w:t>
            </w:r>
            <w:r w:rsidRPr="00B73281">
              <w:rPr>
                <w:i/>
                <w:color w:val="000000"/>
                <w:sz w:val="22"/>
                <w:szCs w:val="22"/>
              </w:rPr>
              <w:t>cox</w:t>
            </w:r>
            <w:r>
              <w:rPr>
                <w:color w:val="000000"/>
                <w:sz w:val="22"/>
                <w:szCs w:val="22"/>
              </w:rPr>
              <w:t>1</w:t>
            </w:r>
            <w:r w:rsidRPr="00063415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93BB5" w:rsidRPr="00063415" w14:paraId="5A8CC025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4365F9FF" w14:textId="6DDFB4C5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OQ954056</w:t>
            </w:r>
          </w:p>
        </w:tc>
        <w:tc>
          <w:tcPr>
            <w:tcW w:w="4122" w:type="pct"/>
            <w:noWrap/>
          </w:tcPr>
          <w:p w14:paraId="3A3494B0" w14:textId="724047F7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Stagnicol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fuscus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Stagnicol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palustris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isolate LYM-</w:t>
            </w:r>
            <w:r w:rsidRPr="00B73281">
              <w:rPr>
                <w:i/>
                <w:color w:val="000000"/>
                <w:sz w:val="22"/>
                <w:szCs w:val="22"/>
              </w:rPr>
              <w:t>cox</w:t>
            </w:r>
            <w:r>
              <w:rPr>
                <w:color w:val="000000"/>
                <w:sz w:val="22"/>
                <w:szCs w:val="22"/>
              </w:rPr>
              <w:t>1</w:t>
            </w:r>
            <w:r w:rsidRPr="00063415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93BB5" w:rsidRPr="00063415" w14:paraId="58C5DF1C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64B42534" w14:textId="3A26E74C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H189932</w:t>
            </w:r>
          </w:p>
        </w:tc>
        <w:tc>
          <w:tcPr>
            <w:tcW w:w="4122" w:type="pct"/>
            <w:noWrap/>
          </w:tcPr>
          <w:p w14:paraId="6E042CF4" w14:textId="47AA7B12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Stagnicol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corvus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voucher Mlym123 </w:t>
            </w:r>
          </w:p>
        </w:tc>
      </w:tr>
      <w:tr w:rsidR="00193BB5" w:rsidRPr="00063415" w14:paraId="44737C5B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3A0D15C1" w14:textId="018420A9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H189888</w:t>
            </w:r>
          </w:p>
        </w:tc>
        <w:tc>
          <w:tcPr>
            <w:tcW w:w="4122" w:type="pct"/>
            <w:noWrap/>
          </w:tcPr>
          <w:p w14:paraId="23086C20" w14:textId="2947EF0C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Stagnicol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palustris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voucher Mlym52 </w:t>
            </w:r>
          </w:p>
        </w:tc>
      </w:tr>
      <w:tr w:rsidR="00193BB5" w:rsidRPr="00063415" w14:paraId="750F53ED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1D76945D" w14:textId="44E5A2E6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KP070779</w:t>
            </w:r>
          </w:p>
        </w:tc>
        <w:tc>
          <w:tcPr>
            <w:tcW w:w="4122" w:type="pct"/>
            <w:noWrap/>
          </w:tcPr>
          <w:p w14:paraId="69267D70" w14:textId="5A6329D0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Stagnicol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turricul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isolate Str12 </w:t>
            </w:r>
          </w:p>
        </w:tc>
      </w:tr>
      <w:tr w:rsidR="00193BB5" w:rsidRPr="00063415" w14:paraId="285341FF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6813969E" w14:textId="38A7318A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H189860</w:t>
            </w:r>
          </w:p>
        </w:tc>
        <w:tc>
          <w:tcPr>
            <w:tcW w:w="4122" w:type="pct"/>
            <w:noWrap/>
          </w:tcPr>
          <w:p w14:paraId="52861E6A" w14:textId="7F577CFE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makhrovi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voucher Mlym35 </w:t>
            </w:r>
          </w:p>
        </w:tc>
      </w:tr>
      <w:tr w:rsidR="00193BB5" w:rsidRPr="00063415" w14:paraId="604866C4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1D17AC5B" w14:textId="0124543A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LC658577</w:t>
            </w:r>
          </w:p>
        </w:tc>
        <w:tc>
          <w:tcPr>
            <w:tcW w:w="4122" w:type="pct"/>
            <w:noWrap/>
          </w:tcPr>
          <w:p w14:paraId="303BD4EF" w14:textId="3474C933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uriculari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L1503 </w:t>
            </w:r>
          </w:p>
        </w:tc>
      </w:tr>
      <w:tr w:rsidR="00193BB5" w:rsidRPr="00063415" w14:paraId="046DC467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549B525B" w14:textId="69BFE76B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H189926</w:t>
            </w:r>
          </w:p>
        </w:tc>
        <w:tc>
          <w:tcPr>
            <w:tcW w:w="4122" w:type="pct"/>
            <w:noWrap/>
          </w:tcPr>
          <w:p w14:paraId="65B34F23" w14:textId="09E51574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rubiginos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voucher Mlym108 </w:t>
            </w:r>
          </w:p>
        </w:tc>
      </w:tr>
      <w:tr w:rsidR="00193BB5" w:rsidRPr="00063415" w14:paraId="22EFA122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02144511" w14:textId="021DF67A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LC658532</w:t>
            </w:r>
          </w:p>
        </w:tc>
        <w:tc>
          <w:tcPr>
            <w:tcW w:w="4122" w:type="pct"/>
            <w:noWrap/>
          </w:tcPr>
          <w:p w14:paraId="5EAA3FA4" w14:textId="7BABD3B1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rubiginos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L1280 </w:t>
            </w:r>
          </w:p>
        </w:tc>
      </w:tr>
      <w:tr w:rsidR="00193BB5" w:rsidRPr="00063415" w14:paraId="6DC610C3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5E055BB5" w14:textId="528555E6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LC658377</w:t>
            </w:r>
          </w:p>
        </w:tc>
        <w:tc>
          <w:tcPr>
            <w:tcW w:w="4122" w:type="pct"/>
            <w:noWrap/>
          </w:tcPr>
          <w:p w14:paraId="0E9C1E1A" w14:textId="3196A7B0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onychi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L111 </w:t>
            </w:r>
          </w:p>
        </w:tc>
      </w:tr>
      <w:tr w:rsidR="00193BB5" w:rsidRPr="00063415" w14:paraId="723A8A85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627DEDB2" w14:textId="603D3F82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OP563723</w:t>
            </w:r>
          </w:p>
        </w:tc>
        <w:tc>
          <w:tcPr>
            <w:tcW w:w="4122" w:type="pct"/>
            <w:noWrap/>
          </w:tcPr>
          <w:p w14:paraId="1414A2F4" w14:textId="76D05696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uriculari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isolate D3 </w:t>
            </w:r>
          </w:p>
        </w:tc>
      </w:tr>
      <w:tr w:rsidR="00193BB5" w:rsidRPr="00063415" w14:paraId="38211A91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4AE100DC" w14:textId="28BA3EBC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NC.054237</w:t>
            </w:r>
          </w:p>
        </w:tc>
        <w:tc>
          <w:tcPr>
            <w:tcW w:w="4122" w:type="pct"/>
            <w:noWrap/>
          </w:tcPr>
          <w:p w14:paraId="34EACB2B" w14:textId="44331599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mpullacean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agotis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voucher ncuwxp-nc-201901 </w:t>
            </w:r>
          </w:p>
        </w:tc>
      </w:tr>
      <w:tr w:rsidR="00193BB5" w:rsidRPr="00063415" w14:paraId="009419BA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6904FB6C" w14:textId="0C058A57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LC360961</w:t>
            </w:r>
          </w:p>
        </w:tc>
        <w:tc>
          <w:tcPr>
            <w:tcW w:w="4122" w:type="pct"/>
            <w:noWrap/>
          </w:tcPr>
          <w:p w14:paraId="7F2E5AC3" w14:textId="168D423F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uriculari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haplotype: Ra03</w:t>
            </w:r>
          </w:p>
        </w:tc>
      </w:tr>
      <w:tr w:rsidR="00193BB5" w:rsidRPr="00063415" w14:paraId="283A75F0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4CABA8F2" w14:textId="4B98EF7D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LC658634</w:t>
            </w:r>
          </w:p>
        </w:tc>
        <w:tc>
          <w:tcPr>
            <w:tcW w:w="4122" w:type="pct"/>
            <w:noWrap/>
          </w:tcPr>
          <w:p w14:paraId="707D247A" w14:textId="407F3648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lticol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L1412 </w:t>
            </w:r>
          </w:p>
        </w:tc>
      </w:tr>
      <w:tr w:rsidR="00193BB5" w:rsidRPr="00063415" w14:paraId="780FF1C8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65CB3DCB" w14:textId="45287DFA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N718571</w:t>
            </w:r>
          </w:p>
        </w:tc>
        <w:tc>
          <w:tcPr>
            <w:tcW w:w="4122" w:type="pct"/>
            <w:noWrap/>
          </w:tcPr>
          <w:p w14:paraId="410E8B22" w14:textId="05023385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dgebuadzei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voucher Mlym686/2 </w:t>
            </w:r>
          </w:p>
        </w:tc>
      </w:tr>
      <w:tr w:rsidR="00193BB5" w:rsidRPr="00063415" w14:paraId="63D4E1BB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16BB78C0" w14:textId="3D75CB6B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OP563717</w:t>
            </w:r>
          </w:p>
        </w:tc>
        <w:tc>
          <w:tcPr>
            <w:tcW w:w="4122" w:type="pct"/>
            <w:noWrap/>
          </w:tcPr>
          <w:p w14:paraId="3114113A" w14:textId="509F295A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uriculari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isolate B3 </w:t>
            </w:r>
          </w:p>
        </w:tc>
      </w:tr>
      <w:tr w:rsidR="00193BB5" w:rsidRPr="00063415" w14:paraId="19EC3DA1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78E4B50C" w14:textId="6B099B6A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W430994</w:t>
            </w:r>
          </w:p>
        </w:tc>
        <w:tc>
          <w:tcPr>
            <w:tcW w:w="4122" w:type="pct"/>
            <w:noWrap/>
          </w:tcPr>
          <w:p w14:paraId="79027FB2" w14:textId="3521113D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euphratic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isolate Iran snail 9 </w:t>
            </w:r>
          </w:p>
        </w:tc>
      </w:tr>
      <w:tr w:rsidR="00193BB5" w:rsidRPr="00063415" w14:paraId="1C406FAB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1705183E" w14:textId="6A9C1FA6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H189871</w:t>
            </w:r>
          </w:p>
        </w:tc>
        <w:tc>
          <w:tcPr>
            <w:tcW w:w="4122" w:type="pct"/>
            <w:noWrap/>
          </w:tcPr>
          <w:p w14:paraId="397FB254" w14:textId="7BE902E5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Kamtschatican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kamtschatic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voucher Mlym44/4 </w:t>
            </w:r>
          </w:p>
        </w:tc>
      </w:tr>
      <w:tr w:rsidR="00193BB5" w:rsidRPr="00063415" w14:paraId="5851E9A1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6F08ABB0" w14:textId="0277241C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LC360970</w:t>
            </w:r>
          </w:p>
        </w:tc>
        <w:tc>
          <w:tcPr>
            <w:tcW w:w="4122" w:type="pct"/>
            <w:noWrap/>
          </w:tcPr>
          <w:p w14:paraId="3AAF8476" w14:textId="64F73CEB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uriculari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>haplotype: Ra12</w:t>
            </w:r>
          </w:p>
        </w:tc>
      </w:tr>
      <w:tr w:rsidR="00193BB5" w:rsidRPr="00063415" w14:paraId="61E3B571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597CB26F" w14:textId="2FB102DD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HQ330989</w:t>
            </w:r>
          </w:p>
        </w:tc>
        <w:tc>
          <w:tcPr>
            <w:tcW w:w="4122" w:type="pct"/>
            <w:noWrap/>
          </w:tcPr>
          <w:p w14:paraId="1FD62A36" w14:textId="35B11173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balthic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clone CHDO1-CHC01-18SSNO1-SKR01-FVI03 </w:t>
            </w:r>
          </w:p>
        </w:tc>
      </w:tr>
      <w:tr w:rsidR="00193BB5" w:rsidRPr="00063415" w14:paraId="4DB29C21" w14:textId="77777777" w:rsidTr="00193BB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77B4AADB" w14:textId="34C7B713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KP242633</w:t>
            </w:r>
          </w:p>
        </w:tc>
        <w:tc>
          <w:tcPr>
            <w:tcW w:w="4122" w:type="pct"/>
            <w:noWrap/>
          </w:tcPr>
          <w:p w14:paraId="690B8898" w14:textId="795B113C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balthic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isolate JRC1 </w:t>
            </w:r>
          </w:p>
        </w:tc>
      </w:tr>
      <w:tr w:rsidR="00193BB5" w:rsidRPr="00063415" w14:paraId="37A459EB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581C6C10" w14:textId="6CC715C3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H189854</w:t>
            </w:r>
          </w:p>
        </w:tc>
        <w:tc>
          <w:tcPr>
            <w:tcW w:w="4122" w:type="pct"/>
            <w:noWrap/>
          </w:tcPr>
          <w:p w14:paraId="556A85FE" w14:textId="2B51BA0B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mpullacean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dipkunensis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voucher Mlym12 </w:t>
            </w:r>
          </w:p>
        </w:tc>
      </w:tr>
      <w:tr w:rsidR="00193BB5" w:rsidRPr="00063415" w14:paraId="25816AD4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371A6BE8" w14:textId="2C9ACD15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H190044</w:t>
            </w:r>
          </w:p>
        </w:tc>
        <w:tc>
          <w:tcPr>
            <w:tcW w:w="4122" w:type="pct"/>
            <w:noWrap/>
          </w:tcPr>
          <w:p w14:paraId="0BAA6D77" w14:textId="50B7840D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mpullacean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mpl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voucher Mlym651 </w:t>
            </w:r>
          </w:p>
        </w:tc>
      </w:tr>
      <w:tr w:rsidR="00193BB5" w:rsidRPr="00063415" w14:paraId="690B6B10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70EC19E2" w14:textId="49BA6031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lastRenderedPageBreak/>
              <w:t>EU818820</w:t>
            </w:r>
          </w:p>
        </w:tc>
        <w:tc>
          <w:tcPr>
            <w:tcW w:w="4122" w:type="pct"/>
            <w:noWrap/>
          </w:tcPr>
          <w:p w14:paraId="2CA9EF42" w14:textId="52563837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relict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isolate 5416 </w:t>
            </w:r>
          </w:p>
        </w:tc>
      </w:tr>
      <w:tr w:rsidR="00193BB5" w:rsidRPr="00063415" w14:paraId="08151629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761735A7" w14:textId="0E090F2C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H189856</w:t>
            </w:r>
          </w:p>
        </w:tc>
        <w:tc>
          <w:tcPr>
            <w:tcW w:w="4122" w:type="pct"/>
            <w:noWrap/>
          </w:tcPr>
          <w:p w14:paraId="737236A2" w14:textId="6127E3AC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mpullacean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agotis</w:t>
            </w:r>
            <w:proofErr w:type="spellEnd"/>
            <w:r w:rsidRPr="00063415">
              <w:rPr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voucher Mlym13 </w:t>
            </w:r>
          </w:p>
        </w:tc>
      </w:tr>
      <w:tr w:rsidR="00193BB5" w:rsidRPr="00063415" w14:paraId="1E295A28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2BFFCFDA" w14:textId="0C97B685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OP115749</w:t>
            </w:r>
          </w:p>
        </w:tc>
        <w:tc>
          <w:tcPr>
            <w:tcW w:w="4122" w:type="pct"/>
            <w:noWrap/>
          </w:tcPr>
          <w:p w14:paraId="0FD5B770" w14:textId="685A0969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mpullacean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fontinalis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voucher PS3_Donetsk </w:t>
            </w:r>
          </w:p>
        </w:tc>
      </w:tr>
      <w:tr w:rsidR="00193BB5" w:rsidRPr="00063415" w14:paraId="05F4EBB5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33747218" w14:textId="3341D440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H189927</w:t>
            </w:r>
          </w:p>
        </w:tc>
        <w:tc>
          <w:tcPr>
            <w:tcW w:w="4122" w:type="pct"/>
            <w:noWrap/>
          </w:tcPr>
          <w:p w14:paraId="1549DA17" w14:textId="2A1E52C5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Orientogalb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viridis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>voucher Mlym109</w:t>
            </w:r>
          </w:p>
        </w:tc>
      </w:tr>
      <w:tr w:rsidR="00193BB5" w:rsidRPr="00063415" w14:paraId="7E54831A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20032545" w14:textId="7F785D1C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NC_018536</w:t>
            </w:r>
          </w:p>
        </w:tc>
        <w:tc>
          <w:tcPr>
            <w:tcW w:w="4122" w:type="pct"/>
            <w:noWrap/>
          </w:tcPr>
          <w:p w14:paraId="33B9897B" w14:textId="26F9F5EF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Galba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pervia</w:t>
            </w:r>
            <w:proofErr w:type="spellEnd"/>
            <w:r w:rsidRPr="00063415">
              <w:rPr>
                <w:sz w:val="22"/>
                <w:szCs w:val="22"/>
              </w:rPr>
              <w:t xml:space="preserve"> </w:t>
            </w:r>
          </w:p>
        </w:tc>
      </w:tr>
      <w:tr w:rsidR="00193BB5" w:rsidRPr="00063415" w14:paraId="40BF988D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0B3672B0" w14:textId="4798EE69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LC360950</w:t>
            </w:r>
          </w:p>
        </w:tc>
        <w:tc>
          <w:tcPr>
            <w:tcW w:w="4122" w:type="pct"/>
            <w:noWrap/>
          </w:tcPr>
          <w:p w14:paraId="42DA6F54" w14:textId="5E5C9DCD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ollula</w:t>
            </w:r>
            <w:proofErr w:type="spellEnd"/>
            <w:r w:rsidRPr="00063415">
              <w:rPr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>haplotype: Ao01</w:t>
            </w:r>
          </w:p>
        </w:tc>
      </w:tr>
      <w:tr w:rsidR="00193BB5" w:rsidRPr="00063415" w14:paraId="5EE65218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114C2EDE" w14:textId="50FF1A12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LC658548</w:t>
            </w:r>
          </w:p>
        </w:tc>
        <w:tc>
          <w:tcPr>
            <w:tcW w:w="4122" w:type="pct"/>
            <w:noWrap/>
          </w:tcPr>
          <w:p w14:paraId="32AEC5BA" w14:textId="221EA25B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rufescens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L1411 </w:t>
            </w:r>
          </w:p>
        </w:tc>
      </w:tr>
      <w:tr w:rsidR="00193BB5" w:rsidRPr="00063415" w14:paraId="144008F1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44E8580E" w14:textId="6597FBE7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N601427</w:t>
            </w:r>
          </w:p>
        </w:tc>
        <w:tc>
          <w:tcPr>
            <w:tcW w:w="4122" w:type="pct"/>
            <w:noWrap/>
          </w:tcPr>
          <w:p w14:paraId="2086FC29" w14:textId="0C475195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natalensis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voucher UGSB 23483 </w:t>
            </w:r>
          </w:p>
        </w:tc>
      </w:tr>
      <w:tr w:rsidR="00193BB5" w:rsidRPr="00063415" w14:paraId="278BDF09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77A3D3FF" w14:textId="12A7C52E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N737037</w:t>
            </w:r>
          </w:p>
        </w:tc>
        <w:tc>
          <w:tcPr>
            <w:tcW w:w="4122" w:type="pct"/>
            <w:noWrap/>
          </w:tcPr>
          <w:p w14:paraId="6308E4A8" w14:textId="27117069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natalensis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>voucher</w:t>
            </w: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Mlym743 </w:t>
            </w:r>
          </w:p>
        </w:tc>
      </w:tr>
      <w:tr w:rsidR="00193BB5" w:rsidRPr="00063415" w14:paraId="19AFBA2A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3BF81B36" w14:textId="0C92A200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PP100270</w:t>
            </w:r>
          </w:p>
        </w:tc>
        <w:tc>
          <w:tcPr>
            <w:tcW w:w="4122" w:type="pct"/>
            <w:noWrap/>
          </w:tcPr>
          <w:p w14:paraId="3838B046" w14:textId="6F1C5DF4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brazieri</w:t>
            </w:r>
            <w:proofErr w:type="spellEnd"/>
          </w:p>
        </w:tc>
      </w:tr>
      <w:tr w:rsidR="00193BB5" w:rsidRPr="00063415" w14:paraId="79D5A452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0585A964" w14:textId="49443DA4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JN794395</w:t>
            </w:r>
          </w:p>
        </w:tc>
        <w:tc>
          <w:tcPr>
            <w:tcW w:w="4122" w:type="pct"/>
            <w:noWrap/>
          </w:tcPr>
          <w:p w14:paraId="73C0036B" w14:textId="63123739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Tibetoradix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kruglovi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isolate 10065 </w:t>
            </w:r>
          </w:p>
        </w:tc>
      </w:tr>
      <w:tr w:rsidR="00193BB5" w:rsidRPr="00063415" w14:paraId="5E493965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140DD30E" w14:textId="59FDA4CD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H189865</w:t>
            </w:r>
          </w:p>
        </w:tc>
        <w:tc>
          <w:tcPr>
            <w:tcW w:w="4122" w:type="pct"/>
            <w:noWrap/>
          </w:tcPr>
          <w:p w14:paraId="71667DE6" w14:textId="4CDD5FB2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Tibetoradix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hookeri</w:t>
            </w:r>
            <w:proofErr w:type="spellEnd"/>
            <w:r w:rsidRPr="00063415">
              <w:rPr>
                <w:sz w:val="22"/>
                <w:szCs w:val="22"/>
              </w:rPr>
              <w:t xml:space="preserve"> voucher Mlym38 </w:t>
            </w:r>
          </w:p>
        </w:tc>
      </w:tr>
      <w:tr w:rsidR="00193BB5" w:rsidRPr="00063415" w14:paraId="7D6080D2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3A2BB055" w14:textId="72A83FB6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H190045</w:t>
            </w:r>
          </w:p>
        </w:tc>
        <w:tc>
          <w:tcPr>
            <w:tcW w:w="4122" w:type="pct"/>
            <w:noWrap/>
          </w:tcPr>
          <w:p w14:paraId="39188226" w14:textId="63AD0F45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Tibetoradix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kozlovi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voucher Mlym685/1 </w:t>
            </w:r>
          </w:p>
        </w:tc>
      </w:tr>
      <w:tr w:rsidR="00193BB5" w:rsidRPr="00063415" w14:paraId="4CD706EC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7A3B0168" w14:textId="7AC219EA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OK236013</w:t>
            </w:r>
          </w:p>
        </w:tc>
        <w:tc>
          <w:tcPr>
            <w:tcW w:w="4122" w:type="pct"/>
            <w:noWrap/>
          </w:tcPr>
          <w:p w14:paraId="44B1DC35" w14:textId="012FC195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cucunoric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isolate RCQH0002 </w:t>
            </w:r>
          </w:p>
        </w:tc>
      </w:tr>
      <w:tr w:rsidR="00193BB5" w:rsidRPr="00063415" w14:paraId="2066EEFF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70316233" w14:textId="03691043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H190023</w:t>
            </w:r>
          </w:p>
        </w:tc>
        <w:tc>
          <w:tcPr>
            <w:tcW w:w="4122" w:type="pct"/>
            <w:noWrap/>
          </w:tcPr>
          <w:p w14:paraId="31912FE5" w14:textId="202219BE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Racesin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siamensis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voucher Mlym601 </w:t>
            </w:r>
          </w:p>
        </w:tc>
      </w:tr>
      <w:tr w:rsidR="00193BB5" w:rsidRPr="00063415" w14:paraId="0E89F0FC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27EB7F82" w14:textId="70A17D54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LC663695</w:t>
            </w:r>
          </w:p>
        </w:tc>
        <w:tc>
          <w:tcPr>
            <w:tcW w:w="4122" w:type="pct"/>
            <w:noWrap/>
          </w:tcPr>
          <w:p w14:paraId="10877406" w14:textId="574252BC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Racesin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uteol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L1422 </w:t>
            </w:r>
          </w:p>
        </w:tc>
      </w:tr>
      <w:tr w:rsidR="00193BB5" w:rsidRPr="00063415" w14:paraId="571DD4C5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5CEEBDCD" w14:textId="7E51F90C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Z396110</w:t>
            </w:r>
          </w:p>
        </w:tc>
        <w:tc>
          <w:tcPr>
            <w:tcW w:w="4122" w:type="pct"/>
            <w:noWrap/>
          </w:tcPr>
          <w:p w14:paraId="4DF43B89" w14:textId="266CCAEE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Myxas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glutinos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isolate IRLC </w:t>
            </w:r>
          </w:p>
        </w:tc>
      </w:tr>
      <w:tr w:rsidR="00193BB5" w:rsidRPr="00063415" w14:paraId="25371A80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2E787132" w14:textId="29CC332D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H189886</w:t>
            </w:r>
          </w:p>
        </w:tc>
        <w:tc>
          <w:tcPr>
            <w:tcW w:w="4122" w:type="pct"/>
            <w:noWrap/>
          </w:tcPr>
          <w:p w14:paraId="5D9B46A8" w14:textId="36B1D957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Peregrian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dolgini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voucher Mlym50 </w:t>
            </w:r>
          </w:p>
        </w:tc>
      </w:tr>
      <w:tr w:rsidR="00193BB5" w:rsidRPr="00063415" w14:paraId="2200844F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4E007325" w14:textId="19D41BE4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KP242390</w:t>
            </w:r>
          </w:p>
        </w:tc>
        <w:tc>
          <w:tcPr>
            <w:tcW w:w="4122" w:type="pct"/>
            <w:noWrap/>
          </w:tcPr>
          <w:p w14:paraId="024E39B2" w14:textId="6D66A93E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Radix labiate </w:t>
            </w:r>
            <w:r w:rsidRPr="00063415">
              <w:rPr>
                <w:color w:val="000000"/>
                <w:sz w:val="22"/>
                <w:szCs w:val="22"/>
              </w:rPr>
              <w:t>isolate BZY7</w:t>
            </w:r>
          </w:p>
        </w:tc>
      </w:tr>
      <w:tr w:rsidR="00193BB5" w:rsidRPr="00063415" w14:paraId="4F3047CB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08E07CD4" w14:textId="793ECBCC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JN614409</w:t>
            </w:r>
          </w:p>
        </w:tc>
        <w:tc>
          <w:tcPr>
            <w:tcW w:w="4122" w:type="pct"/>
            <w:noWrap/>
          </w:tcPr>
          <w:p w14:paraId="27219859" w14:textId="1677B007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Stagnicol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palustris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isolate Lpal3 </w:t>
            </w:r>
          </w:p>
        </w:tc>
      </w:tr>
      <w:tr w:rsidR="00193BB5" w:rsidRPr="00063415" w14:paraId="5BE14817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0A3F1C5A" w14:textId="791D465E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HG932241</w:t>
            </w:r>
          </w:p>
        </w:tc>
        <w:tc>
          <w:tcPr>
            <w:tcW w:w="4122" w:type="pct"/>
            <w:noWrap/>
          </w:tcPr>
          <w:p w14:paraId="322F67DC" w14:textId="08A8C3CE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tauric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>voucher SNSD Moll S2922</w:t>
            </w:r>
          </w:p>
        </w:tc>
      </w:tr>
      <w:tr w:rsidR="00193BB5" w:rsidRPr="00063415" w14:paraId="080DB858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6C97802E" w14:textId="73218EB0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H189887</w:t>
            </w:r>
          </w:p>
        </w:tc>
        <w:tc>
          <w:tcPr>
            <w:tcW w:w="4122" w:type="pct"/>
            <w:noWrap/>
          </w:tcPr>
          <w:p w14:paraId="0B1D5F26" w14:textId="4D6C5F59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stagnalis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voucher Mlym51 </w:t>
            </w:r>
          </w:p>
        </w:tc>
      </w:tr>
      <w:tr w:rsidR="00193BB5" w:rsidRPr="00063415" w14:paraId="69974D32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1165BC59" w14:textId="696BF098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GU680908</w:t>
            </w:r>
          </w:p>
        </w:tc>
        <w:tc>
          <w:tcPr>
            <w:tcW w:w="4122" w:type="pct"/>
            <w:noWrap/>
          </w:tcPr>
          <w:p w14:paraId="06F7548A" w14:textId="5EEA380F" w:rsidR="00193BB5" w:rsidRPr="00A81D58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81D58">
              <w:rPr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A81D58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81D58">
              <w:rPr>
                <w:i/>
                <w:iCs/>
                <w:color w:val="000000"/>
                <w:sz w:val="22"/>
                <w:szCs w:val="22"/>
              </w:rPr>
              <w:t>stagnalis</w:t>
            </w:r>
            <w:proofErr w:type="spellEnd"/>
            <w:r w:rsidRPr="00A81D58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A81D58">
              <w:rPr>
                <w:color w:val="000000"/>
                <w:sz w:val="22"/>
                <w:szCs w:val="22"/>
              </w:rPr>
              <w:t xml:space="preserve">voucher BIOUG&lt;CAN&gt;:09PROBE </w:t>
            </w:r>
          </w:p>
        </w:tc>
      </w:tr>
      <w:tr w:rsidR="00193BB5" w:rsidRPr="00063415" w14:paraId="36108AF0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6C79586B" w14:textId="6CF9DE65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W221941</w:t>
            </w:r>
          </w:p>
        </w:tc>
        <w:tc>
          <w:tcPr>
            <w:tcW w:w="4122" w:type="pct"/>
            <w:noWrap/>
          </w:tcPr>
          <w:p w14:paraId="0641F83C" w14:textId="5192A4EF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stagnalis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mitochondrion, </w:t>
            </w:r>
          </w:p>
        </w:tc>
      </w:tr>
      <w:tr w:rsidR="00193BB5" w:rsidRPr="00063415" w14:paraId="4B4E3A27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33AEDEDF" w14:textId="48D5A71A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JN614411</w:t>
            </w:r>
          </w:p>
        </w:tc>
        <w:tc>
          <w:tcPr>
            <w:tcW w:w="4122" w:type="pct"/>
            <w:noWrap/>
          </w:tcPr>
          <w:p w14:paraId="56A8E801" w14:textId="1A57434B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stagnalis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isolate </w:t>
            </w:r>
            <w:proofErr w:type="spellStart"/>
            <w:r w:rsidRPr="00063415">
              <w:rPr>
                <w:color w:val="000000"/>
                <w:sz w:val="22"/>
                <w:szCs w:val="22"/>
              </w:rPr>
              <w:t>LstgG</w:t>
            </w:r>
            <w:proofErr w:type="spellEnd"/>
          </w:p>
        </w:tc>
      </w:tr>
      <w:tr w:rsidR="00193BB5" w:rsidRPr="00063415" w14:paraId="626E4B35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1319C8A8" w14:textId="47786530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NC_042905</w:t>
            </w:r>
          </w:p>
        </w:tc>
        <w:tc>
          <w:tcPr>
            <w:tcW w:w="4122" w:type="pct"/>
            <w:noWrap/>
          </w:tcPr>
          <w:p w14:paraId="5F338A61" w14:textId="20BD5C54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Pseudosuccine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columella</w:t>
            </w:r>
            <w:proofErr w:type="spellEnd"/>
            <w:r w:rsidRPr="00063415">
              <w:rPr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isolate LS3 </w:t>
            </w:r>
          </w:p>
        </w:tc>
      </w:tr>
      <w:tr w:rsidR="00193BB5" w:rsidRPr="00063415" w14:paraId="5CE5BF20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3C48170E" w14:textId="70CECCFC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JN051375</w:t>
            </w:r>
          </w:p>
        </w:tc>
        <w:tc>
          <w:tcPr>
            <w:tcW w:w="4122" w:type="pct"/>
            <w:noWrap/>
          </w:tcPr>
          <w:p w14:paraId="34A95605" w14:textId="1B8BD251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diaphan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haplotype </w:t>
            </w:r>
            <w:proofErr w:type="spellStart"/>
            <w:r w:rsidRPr="00063415">
              <w:rPr>
                <w:color w:val="000000"/>
                <w:sz w:val="22"/>
                <w:szCs w:val="22"/>
              </w:rPr>
              <w:t>L.dia</w:t>
            </w:r>
            <w:proofErr w:type="spellEnd"/>
          </w:p>
        </w:tc>
      </w:tr>
      <w:tr w:rsidR="00193BB5" w:rsidRPr="00063415" w14:paraId="5467846C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74E22409" w14:textId="489AC4A0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KT781292</w:t>
            </w:r>
          </w:p>
        </w:tc>
        <w:tc>
          <w:tcPr>
            <w:tcW w:w="4122" w:type="pct"/>
            <w:noWrap/>
          </w:tcPr>
          <w:p w14:paraId="228D5F50" w14:textId="5E10320F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Galba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cubensis</w:t>
            </w:r>
            <w:proofErr w:type="spellEnd"/>
            <w:r w:rsidRPr="00063415">
              <w:rPr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isolate USA_NeB2_01 </w:t>
            </w:r>
          </w:p>
        </w:tc>
      </w:tr>
      <w:tr w:rsidR="00193BB5" w:rsidRPr="00063415" w14:paraId="4594368C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224FFD27" w14:textId="7476094F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AM494010</w:t>
            </w:r>
          </w:p>
        </w:tc>
        <w:tc>
          <w:tcPr>
            <w:tcW w:w="4122" w:type="pct"/>
            <w:noWrap/>
          </w:tcPr>
          <w:p w14:paraId="71AF7EE8" w14:textId="007B454B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viatrix</w:t>
            </w:r>
            <w:proofErr w:type="spellEnd"/>
            <w:r w:rsidRPr="00063415">
              <w:rPr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color w:val="000000"/>
                <w:sz w:val="22"/>
                <w:szCs w:val="22"/>
              </w:rPr>
              <w:t>ventricosa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93BB5" w:rsidRPr="00063415" w14:paraId="4D5D558F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61FD77B8" w14:textId="6F501E12" w:rsidR="00193BB5" w:rsidRPr="00063415" w:rsidRDefault="00193BB5" w:rsidP="008B599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AY227367</w:t>
            </w:r>
          </w:p>
        </w:tc>
        <w:tc>
          <w:tcPr>
            <w:tcW w:w="4122" w:type="pct"/>
            <w:noWrap/>
          </w:tcPr>
          <w:p w14:paraId="53E6A609" w14:textId="141DFDC1" w:rsidR="00193BB5" w:rsidRPr="00063415" w:rsidRDefault="00193BB5" w:rsidP="008B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Galba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bulimoides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193BB5" w:rsidRPr="00063415" w14:paraId="347121EF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10A81B74" w14:textId="6F9E9AD6" w:rsidR="00193BB5" w:rsidRPr="00063415" w:rsidRDefault="00193BB5" w:rsidP="00FB7C7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KT781297</w:t>
            </w:r>
          </w:p>
        </w:tc>
        <w:tc>
          <w:tcPr>
            <w:tcW w:w="4122" w:type="pct"/>
            <w:noWrap/>
          </w:tcPr>
          <w:p w14:paraId="1C31F614" w14:textId="5D9C8EBC" w:rsidR="00193BB5" w:rsidRPr="00063415" w:rsidRDefault="00193BB5" w:rsidP="00FB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Galba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cubensis</w:t>
            </w:r>
            <w:proofErr w:type="spellEnd"/>
            <w:r w:rsidRPr="00063415">
              <w:rPr>
                <w:color w:val="000000"/>
                <w:sz w:val="22"/>
                <w:szCs w:val="22"/>
              </w:rPr>
              <w:t xml:space="preserve"> isolate ARG_Canz_01 </w:t>
            </w:r>
          </w:p>
        </w:tc>
      </w:tr>
      <w:tr w:rsidR="00193BB5" w:rsidRPr="00063415" w14:paraId="7A128393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732F8AAA" w14:textId="32A6FF26" w:rsidR="00193BB5" w:rsidRPr="00063415" w:rsidRDefault="00193BB5" w:rsidP="00FB7C7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AM494009</w:t>
            </w:r>
          </w:p>
        </w:tc>
        <w:tc>
          <w:tcPr>
            <w:tcW w:w="4122" w:type="pct"/>
            <w:noWrap/>
          </w:tcPr>
          <w:p w14:paraId="01E7887C" w14:textId="5A1C9B6C" w:rsidR="00193BB5" w:rsidRPr="00063415" w:rsidRDefault="00193BB5" w:rsidP="00FB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Bakerilymnae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cubensis</w:t>
            </w:r>
            <w:proofErr w:type="spellEnd"/>
            <w:r w:rsidRPr="00063415">
              <w:rPr>
                <w:sz w:val="22"/>
                <w:szCs w:val="22"/>
              </w:rPr>
              <w:t xml:space="preserve"> </w:t>
            </w:r>
          </w:p>
        </w:tc>
      </w:tr>
      <w:tr w:rsidR="00193BB5" w:rsidRPr="00063415" w14:paraId="717BFFD7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334EA919" w14:textId="4B9734F0" w:rsidR="00193BB5" w:rsidRPr="00063415" w:rsidRDefault="00193BB5" w:rsidP="00FB7C7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FN182197</w:t>
            </w:r>
          </w:p>
        </w:tc>
        <w:tc>
          <w:tcPr>
            <w:tcW w:w="4122" w:type="pct"/>
            <w:noWrap/>
          </w:tcPr>
          <w:p w14:paraId="6BB9DFF3" w14:textId="16836D95" w:rsidR="00193BB5" w:rsidRPr="00063415" w:rsidRDefault="00193BB5" w:rsidP="00FB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humilis</w:t>
            </w:r>
            <w:proofErr w:type="spellEnd"/>
            <w:r w:rsidRPr="00063415">
              <w:rPr>
                <w:sz w:val="22"/>
                <w:szCs w:val="22"/>
              </w:rPr>
              <w:t xml:space="preserve"> </w:t>
            </w:r>
          </w:p>
        </w:tc>
      </w:tr>
      <w:tr w:rsidR="00193BB5" w:rsidRPr="00063415" w14:paraId="6CDF05F6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3D12E0B4" w14:textId="02D6B6C1" w:rsidR="00193BB5" w:rsidRPr="00063415" w:rsidRDefault="00193BB5" w:rsidP="00FB7C7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JN614389</w:t>
            </w:r>
          </w:p>
        </w:tc>
        <w:tc>
          <w:tcPr>
            <w:tcW w:w="4122" w:type="pct"/>
            <w:noWrap/>
          </w:tcPr>
          <w:p w14:paraId="18432E23" w14:textId="4B0F9D75" w:rsidR="00193BB5" w:rsidRPr="00063415" w:rsidRDefault="00193BB5" w:rsidP="00FB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Galba cousin </w:t>
            </w:r>
            <w:r w:rsidRPr="00063415">
              <w:rPr>
                <w:color w:val="000000"/>
                <w:sz w:val="22"/>
                <w:szCs w:val="22"/>
              </w:rPr>
              <w:t xml:space="preserve">isolate LCM2 </w:t>
            </w:r>
          </w:p>
        </w:tc>
      </w:tr>
      <w:tr w:rsidR="00193BB5" w:rsidRPr="00063415" w14:paraId="62AA0A7A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42F4A9C6" w14:textId="022DBC3F" w:rsidR="00193BB5" w:rsidRPr="00063415" w:rsidRDefault="00193BB5" w:rsidP="00FB7C7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FN598161</w:t>
            </w:r>
          </w:p>
        </w:tc>
        <w:tc>
          <w:tcPr>
            <w:tcW w:w="4122" w:type="pct"/>
            <w:noWrap/>
          </w:tcPr>
          <w:p w14:paraId="3F21F110" w14:textId="7D36E7A8" w:rsidR="00193BB5" w:rsidRPr="00063415" w:rsidRDefault="00193BB5" w:rsidP="00FB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cousini</w:t>
            </w:r>
            <w:proofErr w:type="spellEnd"/>
            <w:r w:rsidRPr="00063415">
              <w:rPr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>haplotype L.cous.</w:t>
            </w:r>
            <w:r w:rsidRPr="00B73281">
              <w:rPr>
                <w:i/>
                <w:color w:val="000000"/>
                <w:sz w:val="22"/>
                <w:szCs w:val="22"/>
              </w:rPr>
              <w:t>cox</w:t>
            </w:r>
            <w:r>
              <w:rPr>
                <w:color w:val="000000"/>
                <w:sz w:val="22"/>
                <w:szCs w:val="22"/>
              </w:rPr>
              <w:t>1</w:t>
            </w:r>
            <w:r w:rsidRPr="00063415">
              <w:rPr>
                <w:color w:val="000000"/>
                <w:sz w:val="22"/>
                <w:szCs w:val="22"/>
              </w:rPr>
              <w:t>-a</w:t>
            </w:r>
          </w:p>
        </w:tc>
      </w:tr>
      <w:tr w:rsidR="00193BB5" w:rsidRPr="00063415" w14:paraId="386E0956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3060E787" w14:textId="2F9B5DDC" w:rsidR="00193BB5" w:rsidRPr="00063415" w:rsidRDefault="00193BB5" w:rsidP="00FB7C7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N601407</w:t>
            </w:r>
          </w:p>
        </w:tc>
        <w:tc>
          <w:tcPr>
            <w:tcW w:w="4122" w:type="pct"/>
            <w:noWrap/>
          </w:tcPr>
          <w:p w14:paraId="109EED87" w14:textId="3E6213D0" w:rsidR="00193BB5" w:rsidRPr="00063415" w:rsidRDefault="00193BB5" w:rsidP="00FB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Galba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truncatula</w:t>
            </w:r>
            <w:proofErr w:type="spellEnd"/>
            <w:r w:rsidRPr="00063415">
              <w:rPr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voucher UGSB 23475 </w:t>
            </w:r>
          </w:p>
        </w:tc>
      </w:tr>
      <w:tr w:rsidR="00193BB5" w:rsidRPr="00063415" w14:paraId="7AE0DEFA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706906CD" w14:textId="766C8865" w:rsidR="00193BB5" w:rsidRPr="00063415" w:rsidRDefault="00193BB5" w:rsidP="00FB7C7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KP242470</w:t>
            </w:r>
          </w:p>
        </w:tc>
        <w:tc>
          <w:tcPr>
            <w:tcW w:w="4122" w:type="pct"/>
            <w:noWrap/>
          </w:tcPr>
          <w:p w14:paraId="0836C928" w14:textId="539EEF19" w:rsidR="00193BB5" w:rsidRPr="00063415" w:rsidRDefault="00193BB5" w:rsidP="00FB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Galba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truncatula</w:t>
            </w:r>
            <w:proofErr w:type="spellEnd"/>
            <w:r w:rsidRPr="00063415">
              <w:rPr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isolate DAS10 </w:t>
            </w:r>
          </w:p>
        </w:tc>
      </w:tr>
      <w:tr w:rsidR="00193BB5" w:rsidRPr="00063415" w14:paraId="63077035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1FD715C2" w14:textId="3CB98E31" w:rsidR="00193BB5" w:rsidRPr="00063415" w:rsidRDefault="00193BB5" w:rsidP="00FB7C7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JF461487</w:t>
            </w:r>
          </w:p>
        </w:tc>
        <w:tc>
          <w:tcPr>
            <w:tcW w:w="4122" w:type="pct"/>
            <w:noWrap/>
          </w:tcPr>
          <w:p w14:paraId="196A6D8C" w14:textId="13477870" w:rsidR="00193BB5" w:rsidRPr="00063415" w:rsidRDefault="00193BB5" w:rsidP="00FB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Galba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truncatula</w:t>
            </w:r>
            <w:proofErr w:type="spellEnd"/>
            <w:r w:rsidRPr="00063415">
              <w:rPr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haplotype b </w:t>
            </w:r>
          </w:p>
        </w:tc>
      </w:tr>
      <w:tr w:rsidR="00193BB5" w:rsidRPr="00063415" w14:paraId="67966216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2F689060" w14:textId="3590BF40" w:rsidR="00193BB5" w:rsidRPr="00063415" w:rsidRDefault="00193BB5" w:rsidP="00FB7C7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KP242688</w:t>
            </w:r>
          </w:p>
        </w:tc>
        <w:tc>
          <w:tcPr>
            <w:tcW w:w="4122" w:type="pct"/>
            <w:noWrap/>
          </w:tcPr>
          <w:p w14:paraId="597774A9" w14:textId="37E418CF" w:rsidR="00193BB5" w:rsidRPr="00063415" w:rsidRDefault="00193BB5" w:rsidP="00FB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Galba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truncatula</w:t>
            </w:r>
            <w:proofErr w:type="spellEnd"/>
            <w:r w:rsidRPr="00063415">
              <w:rPr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isolate LYC15 </w:t>
            </w:r>
          </w:p>
        </w:tc>
      </w:tr>
      <w:tr w:rsidR="00193BB5" w:rsidRPr="00063415" w14:paraId="1917866A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0F3DC3A8" w14:textId="0D05BEBD" w:rsidR="00193BB5" w:rsidRPr="00063415" w:rsidRDefault="00193BB5" w:rsidP="00FB7C7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KM612176</w:t>
            </w:r>
          </w:p>
        </w:tc>
        <w:tc>
          <w:tcPr>
            <w:tcW w:w="4122" w:type="pct"/>
            <w:noWrap/>
          </w:tcPr>
          <w:p w14:paraId="4F87B974" w14:textId="449898E9" w:rsidR="00193BB5" w:rsidRPr="00063415" w:rsidRDefault="00193BB5" w:rsidP="00FB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Fossari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parva</w:t>
            </w:r>
            <w:proofErr w:type="spellEnd"/>
            <w:r w:rsidRPr="00063415">
              <w:rPr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voucher 08BBMOL-0093 </w:t>
            </w:r>
          </w:p>
        </w:tc>
      </w:tr>
      <w:tr w:rsidR="00193BB5" w:rsidRPr="00063415" w14:paraId="78DC33EC" w14:textId="77777777" w:rsidTr="0019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</w:tcPr>
          <w:p w14:paraId="368C4D6D" w14:textId="30730CE3" w:rsidR="00193BB5" w:rsidRPr="00063415" w:rsidRDefault="00193BB5" w:rsidP="00FB7C7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63415">
              <w:rPr>
                <w:b w:val="0"/>
                <w:bCs w:val="0"/>
                <w:color w:val="000000"/>
                <w:sz w:val="22"/>
                <w:szCs w:val="22"/>
              </w:rPr>
              <w:t>MN601409</w:t>
            </w:r>
          </w:p>
        </w:tc>
        <w:tc>
          <w:tcPr>
            <w:tcW w:w="4122" w:type="pct"/>
            <w:noWrap/>
          </w:tcPr>
          <w:p w14:paraId="3F831BED" w14:textId="2D2F0913" w:rsidR="00193BB5" w:rsidRPr="00063415" w:rsidRDefault="00193BB5" w:rsidP="00FB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Galba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mweruensis</w:t>
            </w:r>
            <w:proofErr w:type="spellEnd"/>
            <w:r w:rsidRPr="00063415">
              <w:rPr>
                <w:sz w:val="22"/>
                <w:szCs w:val="22"/>
              </w:rPr>
              <w:t xml:space="preserve"> </w:t>
            </w:r>
            <w:r w:rsidRPr="00063415">
              <w:rPr>
                <w:color w:val="000000"/>
                <w:sz w:val="22"/>
                <w:szCs w:val="22"/>
              </w:rPr>
              <w:t xml:space="preserve">voucher UGSB 12151 </w:t>
            </w:r>
          </w:p>
        </w:tc>
      </w:tr>
    </w:tbl>
    <w:p w14:paraId="02EC7397" w14:textId="77777777" w:rsidR="007E1868" w:rsidRDefault="007E1868" w:rsidP="00B34403">
      <w:pPr>
        <w:contextualSpacing/>
        <w:jc w:val="both"/>
        <w:rPr>
          <w:bCs/>
          <w:color w:val="000000"/>
          <w:sz w:val="20"/>
          <w:szCs w:val="20"/>
        </w:rPr>
      </w:pPr>
    </w:p>
    <w:p w14:paraId="35D2BB50" w14:textId="77777777" w:rsidR="004E5934" w:rsidRDefault="004E5934" w:rsidP="00B34403">
      <w:pPr>
        <w:contextualSpacing/>
        <w:jc w:val="both"/>
        <w:rPr>
          <w:bCs/>
          <w:color w:val="000000"/>
          <w:sz w:val="20"/>
          <w:szCs w:val="20"/>
        </w:rPr>
      </w:pPr>
    </w:p>
    <w:p w14:paraId="7E2104BA" w14:textId="77777777" w:rsidR="004E5934" w:rsidRDefault="004E5934" w:rsidP="00B34403">
      <w:pPr>
        <w:contextualSpacing/>
        <w:jc w:val="both"/>
        <w:rPr>
          <w:bCs/>
          <w:color w:val="000000"/>
          <w:sz w:val="20"/>
          <w:szCs w:val="20"/>
        </w:rPr>
      </w:pPr>
    </w:p>
    <w:p w14:paraId="6AB64A70" w14:textId="77777777" w:rsidR="004E5934" w:rsidRDefault="004E5934" w:rsidP="00B34403">
      <w:pPr>
        <w:contextualSpacing/>
        <w:jc w:val="both"/>
        <w:rPr>
          <w:bCs/>
          <w:color w:val="000000"/>
          <w:sz w:val="20"/>
          <w:szCs w:val="20"/>
        </w:rPr>
      </w:pPr>
    </w:p>
    <w:p w14:paraId="1C2A1CFE" w14:textId="77777777" w:rsidR="004E5934" w:rsidRDefault="004E5934" w:rsidP="00B34403">
      <w:pPr>
        <w:contextualSpacing/>
        <w:jc w:val="both"/>
        <w:rPr>
          <w:bCs/>
          <w:color w:val="000000"/>
          <w:sz w:val="20"/>
          <w:szCs w:val="20"/>
        </w:rPr>
      </w:pPr>
    </w:p>
    <w:p w14:paraId="1FC68DB7" w14:textId="77777777" w:rsidR="004E5934" w:rsidRDefault="004E5934" w:rsidP="00B34403">
      <w:pPr>
        <w:contextualSpacing/>
        <w:jc w:val="both"/>
        <w:rPr>
          <w:bCs/>
          <w:color w:val="000000"/>
          <w:sz w:val="20"/>
          <w:szCs w:val="20"/>
        </w:rPr>
      </w:pPr>
    </w:p>
    <w:p w14:paraId="2A2B775E" w14:textId="77777777" w:rsidR="004E5934" w:rsidRDefault="004E5934" w:rsidP="00B34403">
      <w:pPr>
        <w:contextualSpacing/>
        <w:jc w:val="both"/>
        <w:rPr>
          <w:bCs/>
          <w:color w:val="000000"/>
          <w:sz w:val="20"/>
          <w:szCs w:val="20"/>
        </w:rPr>
      </w:pPr>
    </w:p>
    <w:p w14:paraId="6B26EEFB" w14:textId="77777777" w:rsidR="004E5934" w:rsidRDefault="004E5934" w:rsidP="00B34403">
      <w:pPr>
        <w:contextualSpacing/>
        <w:jc w:val="both"/>
        <w:rPr>
          <w:bCs/>
          <w:color w:val="000000"/>
          <w:sz w:val="20"/>
          <w:szCs w:val="20"/>
        </w:rPr>
      </w:pPr>
    </w:p>
    <w:p w14:paraId="71360D28" w14:textId="2C75F108" w:rsidR="004E5934" w:rsidRPr="00902F25" w:rsidRDefault="004E5934" w:rsidP="00B34403">
      <w:pPr>
        <w:contextualSpacing/>
        <w:jc w:val="both"/>
        <w:rPr>
          <w:bCs/>
          <w:color w:val="000000"/>
        </w:rPr>
      </w:pPr>
      <w:r w:rsidRPr="00902F25">
        <w:rPr>
          <w:b/>
          <w:color w:val="000000"/>
        </w:rPr>
        <w:lastRenderedPageBreak/>
        <w:t>Supplementary table S2</w:t>
      </w:r>
      <w:r w:rsidRPr="00902F25">
        <w:rPr>
          <w:bCs/>
          <w:color w:val="000000"/>
        </w:rPr>
        <w:t xml:space="preserve">. The </w:t>
      </w:r>
      <w:r w:rsidR="002B2A7D" w:rsidRPr="00902F25">
        <w:rPr>
          <w:bCs/>
          <w:color w:val="000000"/>
        </w:rPr>
        <w:t xml:space="preserve">updated nomenclature used in the phylogenetic tree of the current study </w:t>
      </w:r>
      <w:r w:rsidR="00AF5297" w:rsidRPr="00902F25">
        <w:rPr>
          <w:bCs/>
          <w:color w:val="000000"/>
        </w:rPr>
        <w:t xml:space="preserve">and </w:t>
      </w:r>
      <w:r w:rsidR="00714D15" w:rsidRPr="00902F25">
        <w:rPr>
          <w:bCs/>
          <w:color w:val="000000"/>
        </w:rPr>
        <w:t xml:space="preserve">the previous species names </w:t>
      </w:r>
      <w:r w:rsidR="00902BFF" w:rsidRPr="00902F25">
        <w:rPr>
          <w:bCs/>
          <w:color w:val="000000"/>
        </w:rPr>
        <w:t>corresponding to each of the</w:t>
      </w:r>
      <w:r w:rsidR="00AF5297" w:rsidRPr="00902F25">
        <w:rPr>
          <w:bCs/>
          <w:color w:val="000000"/>
        </w:rPr>
        <w:t xml:space="preserve"> </w:t>
      </w:r>
      <w:proofErr w:type="spellStart"/>
      <w:r w:rsidR="00AF5297" w:rsidRPr="00902F25">
        <w:rPr>
          <w:bCs/>
          <w:color w:val="000000"/>
        </w:rPr>
        <w:t>GenBank</w:t>
      </w:r>
      <w:proofErr w:type="spellEnd"/>
      <w:r w:rsidR="00AF5297" w:rsidRPr="00902F25">
        <w:rPr>
          <w:bCs/>
          <w:color w:val="000000"/>
        </w:rPr>
        <w:t xml:space="preserve"> Accession numbers </w:t>
      </w:r>
    </w:p>
    <w:tbl>
      <w:tblPr>
        <w:tblStyle w:val="PlainTable2"/>
        <w:tblW w:w="9214" w:type="dxa"/>
        <w:tblLook w:val="06A0" w:firstRow="1" w:lastRow="0" w:firstColumn="1" w:lastColumn="0" w:noHBand="1" w:noVBand="1"/>
      </w:tblPr>
      <w:tblGrid>
        <w:gridCol w:w="2268"/>
        <w:gridCol w:w="3119"/>
        <w:gridCol w:w="3827"/>
      </w:tblGrid>
      <w:tr w:rsidR="007E1868" w14:paraId="211C69F0" w14:textId="77777777" w:rsidTr="00B40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AACFA56" w14:textId="14318BE7" w:rsidR="007E1868" w:rsidRPr="004B0791" w:rsidRDefault="007E1868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en-AU"/>
              </w:rPr>
            </w:pPr>
            <w:r w:rsidRPr="004B079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ession</w:t>
            </w:r>
            <w:r w:rsidR="004B079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number</w:t>
            </w:r>
          </w:p>
        </w:tc>
        <w:tc>
          <w:tcPr>
            <w:tcW w:w="3119" w:type="dxa"/>
            <w:noWrap/>
            <w:hideMark/>
          </w:tcPr>
          <w:p w14:paraId="390CA75C" w14:textId="5B6F3A2B" w:rsidR="007E1868" w:rsidRPr="004B0791" w:rsidRDefault="007E18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B079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pecies</w:t>
            </w:r>
            <w:r w:rsidR="004B079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name</w:t>
            </w:r>
          </w:p>
        </w:tc>
        <w:tc>
          <w:tcPr>
            <w:tcW w:w="3827" w:type="dxa"/>
            <w:noWrap/>
            <w:hideMark/>
          </w:tcPr>
          <w:p w14:paraId="357D4066" w14:textId="26BA6EA3" w:rsidR="007E1868" w:rsidRPr="004B0791" w:rsidRDefault="004B07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dated s</w:t>
            </w:r>
            <w:r w:rsidR="007E1868" w:rsidRPr="004B079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ecies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name</w:t>
            </w:r>
          </w:p>
        </w:tc>
      </w:tr>
      <w:tr w:rsidR="007E1868" w14:paraId="430F8F71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F764037" w14:textId="77777777" w:rsidR="007E1868" w:rsidRPr="00981291" w:rsidRDefault="007E186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HQ330989</w:t>
            </w:r>
          </w:p>
        </w:tc>
        <w:tc>
          <w:tcPr>
            <w:tcW w:w="3119" w:type="dxa"/>
            <w:noWrap/>
            <w:hideMark/>
          </w:tcPr>
          <w:p w14:paraId="068A4F22" w14:textId="2FBD333E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Radix</w:t>
            </w:r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althic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030A73F7" w14:textId="6E7ED0D3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mpullaceana</w:t>
            </w:r>
            <w:proofErr w:type="spellEnd"/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althic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7E1868" w14:paraId="27D42646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6FEAB2F" w14:textId="77777777" w:rsidR="007E1868" w:rsidRPr="00981291" w:rsidRDefault="007E186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JN564796</w:t>
            </w:r>
          </w:p>
        </w:tc>
        <w:tc>
          <w:tcPr>
            <w:tcW w:w="3119" w:type="dxa"/>
            <w:noWrap/>
            <w:hideMark/>
          </w:tcPr>
          <w:p w14:paraId="32F9FF58" w14:textId="4F16EAC3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alba</w:t>
            </w:r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ervi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3BC5A192" w14:textId="023947F0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Orientogalba</w:t>
            </w:r>
            <w:proofErr w:type="spellEnd"/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ollul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7E1868" w14:paraId="3A5EB4D3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AEE0497" w14:textId="77777777" w:rsidR="007E1868" w:rsidRPr="00981291" w:rsidRDefault="007E186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KP098541</w:t>
            </w:r>
          </w:p>
        </w:tc>
        <w:tc>
          <w:tcPr>
            <w:tcW w:w="3119" w:type="dxa"/>
            <w:noWrap/>
            <w:hideMark/>
          </w:tcPr>
          <w:p w14:paraId="4832FC2E" w14:textId="3D0785F4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Radix</w:t>
            </w:r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althic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67015D21" w14:textId="039F7E1A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mpullaceana</w:t>
            </w:r>
            <w:proofErr w:type="spellEnd"/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althic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7E1868" w14:paraId="3AD83113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A693582" w14:textId="026045E4" w:rsidR="007E1868" w:rsidRPr="00981291" w:rsidRDefault="007E186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NC</w:t>
            </w:r>
            <w:r w:rsidR="002E12B7"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018536</w:t>
            </w:r>
          </w:p>
        </w:tc>
        <w:tc>
          <w:tcPr>
            <w:tcW w:w="3119" w:type="dxa"/>
            <w:noWrap/>
            <w:hideMark/>
          </w:tcPr>
          <w:p w14:paraId="3136B17E" w14:textId="5C2A0E8B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alba</w:t>
            </w:r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ervi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1A43EC98" w14:textId="52C3FA8F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Orientogalba</w:t>
            </w:r>
            <w:proofErr w:type="spellEnd"/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ollul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7E1868" w14:paraId="27419CBB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5CD6767" w14:textId="77777777" w:rsidR="007E1868" w:rsidRPr="00981291" w:rsidRDefault="007E186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AF485647</w:t>
            </w:r>
          </w:p>
        </w:tc>
        <w:tc>
          <w:tcPr>
            <w:tcW w:w="3119" w:type="dxa"/>
            <w:noWrap/>
            <w:hideMark/>
          </w:tcPr>
          <w:p w14:paraId="24049E4E" w14:textId="61D7E33C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mpullaceana</w:t>
            </w:r>
            <w:proofErr w:type="spellEnd"/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althica</w:t>
            </w:r>
            <w:proofErr w:type="spellEnd"/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6039DF8A" w14:textId="4591ACCC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mpullaceana</w:t>
            </w:r>
            <w:proofErr w:type="spellEnd"/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althic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7E1868" w14:paraId="6248556F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B26857B" w14:textId="77777777" w:rsidR="007E1868" w:rsidRPr="00981291" w:rsidRDefault="007E186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AF485648</w:t>
            </w:r>
          </w:p>
        </w:tc>
        <w:tc>
          <w:tcPr>
            <w:tcW w:w="3119" w:type="dxa"/>
            <w:noWrap/>
            <w:hideMark/>
          </w:tcPr>
          <w:p w14:paraId="2FDB8777" w14:textId="0014865F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Radix</w:t>
            </w:r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uteola</w:t>
            </w:r>
            <w:proofErr w:type="spellEnd"/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13E8BA86" w14:textId="25249D37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Racesina</w:t>
            </w:r>
            <w:proofErr w:type="spellEnd"/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uteola</w:t>
            </w:r>
            <w:proofErr w:type="spellEnd"/>
          </w:p>
        </w:tc>
      </w:tr>
      <w:tr w:rsidR="007E1868" w14:paraId="36666F24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9B3D5CB" w14:textId="77777777" w:rsidR="007E1868" w:rsidRPr="00981291" w:rsidRDefault="007E186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KY008521</w:t>
            </w:r>
          </w:p>
        </w:tc>
        <w:tc>
          <w:tcPr>
            <w:tcW w:w="3119" w:type="dxa"/>
            <w:noWrap/>
            <w:hideMark/>
          </w:tcPr>
          <w:p w14:paraId="531D95CD" w14:textId="636CFD8F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diaphan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3108B722" w14:textId="5C66EECC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ectinidens</w:t>
            </w:r>
            <w:proofErr w:type="spellEnd"/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diaphanus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7E1868" w14:paraId="3830AB36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6589624" w14:textId="77777777" w:rsidR="007E1868" w:rsidRPr="00981291" w:rsidRDefault="007E186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JN872465</w:t>
            </w:r>
          </w:p>
        </w:tc>
        <w:tc>
          <w:tcPr>
            <w:tcW w:w="3119" w:type="dxa"/>
            <w:noWrap/>
            <w:hideMark/>
          </w:tcPr>
          <w:p w14:paraId="3F84DBCA" w14:textId="7818082F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alba</w:t>
            </w:r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viatrix</w:t>
            </w:r>
            <w:proofErr w:type="spellEnd"/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66F09FD5" w14:textId="67D9A9CD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alba</w:t>
            </w:r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viator</w:t>
            </w:r>
            <w:proofErr w:type="spellEnd"/>
          </w:p>
        </w:tc>
      </w:tr>
      <w:tr w:rsidR="007E1868" w14:paraId="663851E3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5629FA6" w14:textId="77777777" w:rsidR="007E1868" w:rsidRPr="00981291" w:rsidRDefault="007E186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HQ283243</w:t>
            </w:r>
          </w:p>
        </w:tc>
        <w:tc>
          <w:tcPr>
            <w:tcW w:w="3119" w:type="dxa"/>
            <w:noWrap/>
            <w:hideMark/>
          </w:tcPr>
          <w:p w14:paraId="1393931A" w14:textId="48AD36E9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Radix</w:t>
            </w:r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eregr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1F7F0039" w14:textId="4C1EAFD9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eregriana</w:t>
            </w:r>
            <w:proofErr w:type="spellEnd"/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eregra</w:t>
            </w:r>
            <w:proofErr w:type="spellEnd"/>
          </w:p>
        </w:tc>
      </w:tr>
      <w:tr w:rsidR="007E1868" w14:paraId="02A89CD1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118C6E9" w14:textId="77777777" w:rsidR="007E1868" w:rsidRPr="00981291" w:rsidRDefault="007E186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HQ283237</w:t>
            </w:r>
          </w:p>
        </w:tc>
        <w:tc>
          <w:tcPr>
            <w:tcW w:w="3119" w:type="dxa"/>
            <w:noWrap/>
            <w:hideMark/>
          </w:tcPr>
          <w:p w14:paraId="0E93B376" w14:textId="71359DBF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usini</w:t>
            </w:r>
            <w:proofErr w:type="spellEnd"/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53586F09" w14:textId="3ED27D93" w:rsidR="007E1868" w:rsidRPr="00B40590" w:rsidRDefault="007E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alba</w:t>
            </w:r>
            <w:r w:rsidR="002E12B7"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usini</w:t>
            </w:r>
            <w:proofErr w:type="spellEnd"/>
          </w:p>
        </w:tc>
      </w:tr>
      <w:tr w:rsidR="00154F08" w14:paraId="58E43DED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B40CE68" w14:textId="11E17045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b w:val="0"/>
                <w:bCs w:val="0"/>
                <w:color w:val="000000"/>
                <w:sz w:val="22"/>
                <w:szCs w:val="22"/>
              </w:rPr>
              <w:t>NC054237</w:t>
            </w:r>
          </w:p>
        </w:tc>
        <w:tc>
          <w:tcPr>
            <w:tcW w:w="3119" w:type="dxa"/>
            <w:noWrap/>
          </w:tcPr>
          <w:p w14:paraId="203B1AFD" w14:textId="45AF2955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Ampullaceana</w:t>
            </w:r>
            <w:proofErr w:type="spellEnd"/>
            <w:r w:rsidRPr="0006341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415">
              <w:rPr>
                <w:i/>
                <w:iCs/>
                <w:color w:val="000000"/>
                <w:sz w:val="22"/>
                <w:szCs w:val="22"/>
              </w:rPr>
              <w:t>lagotis</w:t>
            </w:r>
            <w:proofErr w:type="spellEnd"/>
          </w:p>
        </w:tc>
        <w:tc>
          <w:tcPr>
            <w:tcW w:w="3827" w:type="dxa"/>
            <w:noWrap/>
          </w:tcPr>
          <w:p w14:paraId="16872006" w14:textId="0F97698A" w:rsidR="00154F08" w:rsidRPr="00B40590" w:rsidRDefault="004E14D0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licatula</w:t>
            </w:r>
            <w:proofErr w:type="spellEnd"/>
          </w:p>
        </w:tc>
      </w:tr>
      <w:tr w:rsidR="00154F08" w14:paraId="673070CF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994AAA9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HQ283239</w:t>
            </w:r>
          </w:p>
        </w:tc>
        <w:tc>
          <w:tcPr>
            <w:tcW w:w="3119" w:type="dxa"/>
            <w:noWrap/>
            <w:hideMark/>
          </w:tcPr>
          <w:p w14:paraId="7763D9BA" w14:textId="6E451926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viatrix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4CA4BE96" w14:textId="75B18CC7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Galba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viator</w:t>
            </w:r>
            <w:proofErr w:type="spellEnd"/>
          </w:p>
        </w:tc>
      </w:tr>
      <w:tr w:rsidR="00154F08" w14:paraId="46194E75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0FB3E0A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U556225</w:t>
            </w:r>
          </w:p>
        </w:tc>
        <w:tc>
          <w:tcPr>
            <w:tcW w:w="3119" w:type="dxa"/>
            <w:noWrap/>
            <w:hideMark/>
          </w:tcPr>
          <w:p w14:paraId="21880157" w14:textId="7AA78A06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79A83C2C" w14:textId="42E9FA96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razieri</w:t>
            </w:r>
            <w:proofErr w:type="spellEnd"/>
          </w:p>
        </w:tc>
      </w:tr>
      <w:tr w:rsidR="00154F08" w14:paraId="3176C115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3E3BCB0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U556226</w:t>
            </w:r>
          </w:p>
        </w:tc>
        <w:tc>
          <w:tcPr>
            <w:tcW w:w="3119" w:type="dxa"/>
            <w:noWrap/>
            <w:hideMark/>
          </w:tcPr>
          <w:p w14:paraId="62CA9223" w14:textId="38FFF197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10553FA1" w14:textId="3260675F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razieri</w:t>
            </w:r>
            <w:proofErr w:type="spellEnd"/>
          </w:p>
        </w:tc>
      </w:tr>
      <w:tr w:rsidR="00154F08" w14:paraId="470EA22A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3DA01F2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U556227</w:t>
            </w:r>
          </w:p>
        </w:tc>
        <w:tc>
          <w:tcPr>
            <w:tcW w:w="3119" w:type="dxa"/>
            <w:noWrap/>
            <w:hideMark/>
          </w:tcPr>
          <w:p w14:paraId="4D89670C" w14:textId="3F2BEACC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2B4311CD" w14:textId="75FFCAB6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razieri</w:t>
            </w:r>
            <w:proofErr w:type="spellEnd"/>
          </w:p>
        </w:tc>
      </w:tr>
      <w:tr w:rsidR="00154F08" w14:paraId="11F06C79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770040B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U556228</w:t>
            </w:r>
          </w:p>
        </w:tc>
        <w:tc>
          <w:tcPr>
            <w:tcW w:w="3119" w:type="dxa"/>
            <w:noWrap/>
            <w:hideMark/>
          </w:tcPr>
          <w:p w14:paraId="3F57EB38" w14:textId="054709C6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2AE7994A" w14:textId="0169FA8B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razieri</w:t>
            </w:r>
            <w:proofErr w:type="spellEnd"/>
          </w:p>
        </w:tc>
      </w:tr>
      <w:tr w:rsidR="00154F08" w14:paraId="3D636662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F7E2776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U556229</w:t>
            </w:r>
          </w:p>
        </w:tc>
        <w:tc>
          <w:tcPr>
            <w:tcW w:w="3119" w:type="dxa"/>
            <w:noWrap/>
            <w:hideMark/>
          </w:tcPr>
          <w:p w14:paraId="35BCBAFA" w14:textId="5D191F08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245DCBE2" w14:textId="0AD78443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razieri</w:t>
            </w:r>
            <w:proofErr w:type="spellEnd"/>
          </w:p>
        </w:tc>
      </w:tr>
      <w:tr w:rsidR="00154F08" w14:paraId="792973E7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95B89CE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U556230</w:t>
            </w:r>
          </w:p>
        </w:tc>
        <w:tc>
          <w:tcPr>
            <w:tcW w:w="3119" w:type="dxa"/>
            <w:noWrap/>
            <w:hideMark/>
          </w:tcPr>
          <w:p w14:paraId="37C27343" w14:textId="6A00B3C9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39CC997F" w14:textId="31C69856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razieri</w:t>
            </w:r>
            <w:proofErr w:type="spellEnd"/>
          </w:p>
        </w:tc>
      </w:tr>
      <w:tr w:rsidR="00154F08" w14:paraId="64D0F28F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6504BCB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U556232</w:t>
            </w:r>
          </w:p>
        </w:tc>
        <w:tc>
          <w:tcPr>
            <w:tcW w:w="3119" w:type="dxa"/>
            <w:noWrap/>
            <w:hideMark/>
          </w:tcPr>
          <w:p w14:paraId="117893B9" w14:textId="45951D63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59C7E60A" w14:textId="6CBFF776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razieri</w:t>
            </w:r>
            <w:proofErr w:type="spellEnd"/>
          </w:p>
        </w:tc>
      </w:tr>
      <w:tr w:rsidR="00154F08" w14:paraId="549F7A18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EF64B7D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U556233</w:t>
            </w:r>
          </w:p>
        </w:tc>
        <w:tc>
          <w:tcPr>
            <w:tcW w:w="3119" w:type="dxa"/>
            <w:noWrap/>
            <w:hideMark/>
          </w:tcPr>
          <w:p w14:paraId="09BAD7B3" w14:textId="7FFA404D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5FF1A6F9" w14:textId="100B1282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A1A35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razieri</w:t>
            </w:r>
            <w:proofErr w:type="spellEnd"/>
          </w:p>
        </w:tc>
      </w:tr>
      <w:tr w:rsidR="00154F08" w14:paraId="10530078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2B07353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U556240</w:t>
            </w:r>
          </w:p>
        </w:tc>
        <w:tc>
          <w:tcPr>
            <w:tcW w:w="3119" w:type="dxa"/>
            <w:noWrap/>
            <w:hideMark/>
          </w:tcPr>
          <w:p w14:paraId="6645006E" w14:textId="32C7FBDF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002E6E88" w14:textId="762F7E25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B66147">
              <w:rPr>
                <w:i/>
                <w:iCs/>
                <w:lang w:val="en-GB"/>
              </w:rPr>
              <w:t>subaquatilis</w:t>
            </w:r>
            <w:proofErr w:type="spellEnd"/>
          </w:p>
        </w:tc>
      </w:tr>
      <w:tr w:rsidR="00154F08" w14:paraId="5AAAB76B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B45C3C0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U556242</w:t>
            </w:r>
          </w:p>
        </w:tc>
        <w:tc>
          <w:tcPr>
            <w:tcW w:w="3119" w:type="dxa"/>
            <w:noWrap/>
            <w:hideMark/>
          </w:tcPr>
          <w:p w14:paraId="1E7381E3" w14:textId="781539E3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504AA50D" w14:textId="09295DBE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B66147">
              <w:rPr>
                <w:i/>
                <w:iCs/>
                <w:lang w:val="en-GB"/>
              </w:rPr>
              <w:t>subaquatilis</w:t>
            </w:r>
            <w:proofErr w:type="spellEnd"/>
          </w:p>
        </w:tc>
      </w:tr>
      <w:tr w:rsidR="00154F08" w14:paraId="32790527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24B5996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U556243</w:t>
            </w:r>
          </w:p>
        </w:tc>
        <w:tc>
          <w:tcPr>
            <w:tcW w:w="3119" w:type="dxa"/>
            <w:noWrap/>
            <w:hideMark/>
          </w:tcPr>
          <w:p w14:paraId="7FB8C7E6" w14:textId="3180BDBB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6ED9BEC9" w14:textId="75DD8F8F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uonensis</w:t>
            </w:r>
            <w:proofErr w:type="spellEnd"/>
          </w:p>
        </w:tc>
      </w:tr>
      <w:tr w:rsidR="00154F08" w14:paraId="1D39DF95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7C784CE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U556244</w:t>
            </w:r>
          </w:p>
        </w:tc>
        <w:tc>
          <w:tcPr>
            <w:tcW w:w="3119" w:type="dxa"/>
            <w:noWrap/>
            <w:hideMark/>
          </w:tcPr>
          <w:p w14:paraId="6C3EB24B" w14:textId="3E7CDC84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3C4AD0D2" w14:textId="2D108809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uonensis</w:t>
            </w:r>
            <w:proofErr w:type="spellEnd"/>
          </w:p>
        </w:tc>
      </w:tr>
      <w:tr w:rsidR="00154F08" w14:paraId="51D49818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043220E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U556245</w:t>
            </w:r>
          </w:p>
        </w:tc>
        <w:tc>
          <w:tcPr>
            <w:tcW w:w="3119" w:type="dxa"/>
            <w:noWrap/>
            <w:hideMark/>
          </w:tcPr>
          <w:p w14:paraId="3A7E6581" w14:textId="16207606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1E08C75A" w14:textId="559DABBC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uonensis</w:t>
            </w:r>
            <w:proofErr w:type="spellEnd"/>
          </w:p>
        </w:tc>
      </w:tr>
      <w:tr w:rsidR="00154F08" w14:paraId="06604E35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3DBA6BC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U556248</w:t>
            </w:r>
          </w:p>
        </w:tc>
        <w:tc>
          <w:tcPr>
            <w:tcW w:w="3119" w:type="dxa"/>
            <w:noWrap/>
            <w:hideMark/>
          </w:tcPr>
          <w:p w14:paraId="7C986837" w14:textId="66C2F5D6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7DE2F1B9" w14:textId="084C3B92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4059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f.</w:t>
            </w: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razieri</w:t>
            </w:r>
            <w:proofErr w:type="spellEnd"/>
          </w:p>
        </w:tc>
      </w:tr>
      <w:tr w:rsidR="00154F08" w14:paraId="1F85D800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7A4EE71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U556261</w:t>
            </w:r>
          </w:p>
        </w:tc>
        <w:tc>
          <w:tcPr>
            <w:tcW w:w="3119" w:type="dxa"/>
            <w:noWrap/>
            <w:hideMark/>
          </w:tcPr>
          <w:p w14:paraId="4D5C3ED0" w14:textId="483FFDD9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essoni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66E2A2A1" w14:textId="71B921DC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ullastr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essoni</w:t>
            </w:r>
            <w:proofErr w:type="spellEnd"/>
          </w:p>
        </w:tc>
      </w:tr>
      <w:tr w:rsidR="00154F08" w14:paraId="0E536C1A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CBC45D9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AY577463</w:t>
            </w:r>
          </w:p>
        </w:tc>
        <w:tc>
          <w:tcPr>
            <w:tcW w:w="3119" w:type="dxa"/>
            <w:noWrap/>
            <w:hideMark/>
          </w:tcPr>
          <w:p w14:paraId="0DD08B79" w14:textId="1BDFA632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labr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14835B54" w14:textId="4ED69AFC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Omphiscol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labra</w:t>
            </w:r>
            <w:proofErr w:type="spellEnd"/>
          </w:p>
        </w:tc>
      </w:tr>
      <w:tr w:rsidR="00154F08" w14:paraId="102FC951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E6A67B8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MG421709</w:t>
            </w:r>
          </w:p>
        </w:tc>
        <w:tc>
          <w:tcPr>
            <w:tcW w:w="3119" w:type="dxa"/>
            <w:noWrap/>
            <w:hideMark/>
          </w:tcPr>
          <w:p w14:paraId="2319A5A2" w14:textId="3E3C80C6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Fossari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exigu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29F3FCA3" w14:textId="6F95F786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Galba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exigua</w:t>
            </w:r>
            <w:proofErr w:type="spellEnd"/>
          </w:p>
        </w:tc>
      </w:tr>
      <w:tr w:rsidR="00154F08" w14:paraId="5351A178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ACA0FE6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HQ330989</w:t>
            </w:r>
          </w:p>
        </w:tc>
        <w:tc>
          <w:tcPr>
            <w:tcW w:w="3119" w:type="dxa"/>
            <w:noWrap/>
            <w:hideMark/>
          </w:tcPr>
          <w:p w14:paraId="24D0C2D2" w14:textId="47FD28DC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althic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77CECB13" w14:textId="0BAE7BB1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mpullacean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althic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154F08" w14:paraId="4F93429B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DAC6550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KP242633</w:t>
            </w:r>
          </w:p>
        </w:tc>
        <w:tc>
          <w:tcPr>
            <w:tcW w:w="3119" w:type="dxa"/>
            <w:noWrap/>
            <w:hideMark/>
          </w:tcPr>
          <w:p w14:paraId="59B79D68" w14:textId="0CF5C8BC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althic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741E759F" w14:textId="657D148E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mpullacean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althic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154F08" w14:paraId="08D5A94E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E4A6830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U818820</w:t>
            </w:r>
          </w:p>
        </w:tc>
        <w:tc>
          <w:tcPr>
            <w:tcW w:w="3119" w:type="dxa"/>
            <w:noWrap/>
            <w:hideMark/>
          </w:tcPr>
          <w:p w14:paraId="278BBAFF" w14:textId="7C5321E5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relict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36918CDC" w14:textId="198791F6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mpullacean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relicta</w:t>
            </w:r>
            <w:proofErr w:type="spellEnd"/>
          </w:p>
        </w:tc>
      </w:tr>
      <w:tr w:rsidR="00154F08" w14:paraId="2904EC44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797151F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NC018536</w:t>
            </w:r>
          </w:p>
        </w:tc>
        <w:tc>
          <w:tcPr>
            <w:tcW w:w="3119" w:type="dxa"/>
            <w:noWrap/>
            <w:hideMark/>
          </w:tcPr>
          <w:p w14:paraId="2A122D24" w14:textId="28B5F183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Galba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ervi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165A809E" w14:textId="5EF0B848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Orientogalb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ollul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154F08" w14:paraId="0F49E5AA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CE8AF64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LC360950</w:t>
            </w:r>
          </w:p>
        </w:tc>
        <w:tc>
          <w:tcPr>
            <w:tcW w:w="3119" w:type="dxa"/>
            <w:noWrap/>
            <w:hideMark/>
          </w:tcPr>
          <w:p w14:paraId="459D5C21" w14:textId="03462F9C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ustropepl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ollul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40E43ECC" w14:textId="46020DD5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Orientogalb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ollul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154F08" w14:paraId="465AA54E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1DF216E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KP242390</w:t>
            </w:r>
          </w:p>
        </w:tc>
        <w:tc>
          <w:tcPr>
            <w:tcW w:w="3119" w:type="dxa"/>
            <w:noWrap/>
            <w:hideMark/>
          </w:tcPr>
          <w:p w14:paraId="28125D71" w14:textId="4E16B8A7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Radix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abiat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639781C7" w14:textId="75F097F6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eregrian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abiata</w:t>
            </w:r>
            <w:proofErr w:type="spellEnd"/>
          </w:p>
        </w:tc>
      </w:tr>
      <w:tr w:rsidR="00154F08" w14:paraId="16336519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6D9C78F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JN051375</w:t>
            </w:r>
          </w:p>
        </w:tc>
        <w:tc>
          <w:tcPr>
            <w:tcW w:w="3119" w:type="dxa"/>
            <w:noWrap/>
            <w:hideMark/>
          </w:tcPr>
          <w:p w14:paraId="7BC98D9D" w14:textId="46D9BA7E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diaphan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7E4AC9FA" w14:textId="4E98C9E4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ectinidens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diaphanus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154F08" w14:paraId="5FC47364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8930CB6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AM494010</w:t>
            </w:r>
          </w:p>
        </w:tc>
        <w:tc>
          <w:tcPr>
            <w:tcW w:w="3119" w:type="dxa"/>
            <w:noWrap/>
            <w:hideMark/>
          </w:tcPr>
          <w:p w14:paraId="0C5B5838" w14:textId="6F9DD1BF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viatrix</w:t>
            </w:r>
            <w:proofErr w:type="spellEnd"/>
          </w:p>
        </w:tc>
        <w:tc>
          <w:tcPr>
            <w:tcW w:w="3827" w:type="dxa"/>
            <w:noWrap/>
            <w:hideMark/>
          </w:tcPr>
          <w:p w14:paraId="2754155E" w14:textId="3AEA3BD9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Galba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viator</w:t>
            </w:r>
            <w:proofErr w:type="spellEnd"/>
          </w:p>
        </w:tc>
      </w:tr>
      <w:tr w:rsidR="00154F08" w14:paraId="71044EFC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D613EBF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AM494009</w:t>
            </w:r>
          </w:p>
        </w:tc>
        <w:tc>
          <w:tcPr>
            <w:tcW w:w="3119" w:type="dxa"/>
            <w:noWrap/>
            <w:hideMark/>
          </w:tcPr>
          <w:p w14:paraId="26B112B5" w14:textId="6B5AADA9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akerilymna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ubensis</w:t>
            </w:r>
            <w:proofErr w:type="spellEnd"/>
          </w:p>
        </w:tc>
        <w:tc>
          <w:tcPr>
            <w:tcW w:w="3827" w:type="dxa"/>
            <w:noWrap/>
            <w:hideMark/>
          </w:tcPr>
          <w:p w14:paraId="7227841D" w14:textId="77CE156E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Galba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ubensis</w:t>
            </w:r>
            <w:proofErr w:type="spellEnd"/>
          </w:p>
        </w:tc>
      </w:tr>
      <w:tr w:rsidR="00154F08" w14:paraId="0642F72A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D56FC87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FN182197</w:t>
            </w:r>
          </w:p>
        </w:tc>
        <w:tc>
          <w:tcPr>
            <w:tcW w:w="3119" w:type="dxa"/>
            <w:noWrap/>
            <w:hideMark/>
          </w:tcPr>
          <w:p w14:paraId="1D229EF0" w14:textId="3763BBDD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umilis</w:t>
            </w:r>
            <w:proofErr w:type="spellEnd"/>
          </w:p>
        </w:tc>
        <w:tc>
          <w:tcPr>
            <w:tcW w:w="3827" w:type="dxa"/>
            <w:noWrap/>
            <w:hideMark/>
          </w:tcPr>
          <w:p w14:paraId="54381323" w14:textId="702B3138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Galba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umilis</w:t>
            </w:r>
            <w:proofErr w:type="spellEnd"/>
          </w:p>
        </w:tc>
      </w:tr>
      <w:tr w:rsidR="00154F08" w14:paraId="4789A33E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0D58DF1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FN598161</w:t>
            </w:r>
          </w:p>
        </w:tc>
        <w:tc>
          <w:tcPr>
            <w:tcW w:w="3119" w:type="dxa"/>
            <w:noWrap/>
            <w:hideMark/>
          </w:tcPr>
          <w:p w14:paraId="4BB34BD0" w14:textId="378E6756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ymnae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usini</w:t>
            </w:r>
            <w:proofErr w:type="spellEnd"/>
          </w:p>
        </w:tc>
        <w:tc>
          <w:tcPr>
            <w:tcW w:w="3827" w:type="dxa"/>
            <w:noWrap/>
            <w:hideMark/>
          </w:tcPr>
          <w:p w14:paraId="38704EBE" w14:textId="606E127F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Galba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usini</w:t>
            </w:r>
            <w:proofErr w:type="spellEnd"/>
          </w:p>
        </w:tc>
      </w:tr>
      <w:tr w:rsidR="00154F08" w14:paraId="501B9DC1" w14:textId="77777777" w:rsidTr="00B405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7E5F131" w14:textId="77777777" w:rsidR="00154F08" w:rsidRPr="00981291" w:rsidRDefault="00154F08" w:rsidP="00154F0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981291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KM612176</w:t>
            </w:r>
          </w:p>
        </w:tc>
        <w:tc>
          <w:tcPr>
            <w:tcW w:w="3119" w:type="dxa"/>
            <w:noWrap/>
            <w:hideMark/>
          </w:tcPr>
          <w:p w14:paraId="1B628FF6" w14:textId="1AEE4FF5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Fossaria</w:t>
            </w:r>
            <w:proofErr w:type="spellEnd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arv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2F399BD2" w14:textId="5AC1AC63" w:rsidR="00154F08" w:rsidRPr="00B40590" w:rsidRDefault="00154F08" w:rsidP="0015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Galba </w:t>
            </w:r>
            <w:proofErr w:type="spellStart"/>
            <w:r w:rsidRPr="00B4059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arva</w:t>
            </w:r>
            <w:proofErr w:type="spellEnd"/>
          </w:p>
        </w:tc>
      </w:tr>
    </w:tbl>
    <w:p w14:paraId="4E6501F9" w14:textId="083FCD2D" w:rsidR="00D052A6" w:rsidRDefault="00D052A6" w:rsidP="00B34403">
      <w:pPr>
        <w:contextualSpacing/>
        <w:jc w:val="both"/>
        <w:rPr>
          <w:bCs/>
          <w:color w:val="000000"/>
          <w:sz w:val="20"/>
          <w:szCs w:val="20"/>
        </w:rPr>
      </w:pPr>
    </w:p>
    <w:p w14:paraId="357787C3" w14:textId="77777777" w:rsidR="004D2372" w:rsidRDefault="004D2372" w:rsidP="00B34403">
      <w:pPr>
        <w:contextualSpacing/>
        <w:jc w:val="both"/>
        <w:rPr>
          <w:bCs/>
          <w:color w:val="000000"/>
          <w:sz w:val="20"/>
          <w:szCs w:val="20"/>
        </w:rPr>
      </w:pPr>
    </w:p>
    <w:p w14:paraId="1FACB2E7" w14:textId="77777777" w:rsidR="00196BEB" w:rsidRDefault="00196BEB" w:rsidP="00B34403">
      <w:pPr>
        <w:contextualSpacing/>
        <w:jc w:val="both"/>
        <w:rPr>
          <w:bCs/>
          <w:color w:val="000000"/>
          <w:sz w:val="20"/>
          <w:szCs w:val="20"/>
        </w:rPr>
      </w:pPr>
    </w:p>
    <w:p w14:paraId="2E3CF8E4" w14:textId="77777777" w:rsidR="00196BEB" w:rsidRDefault="00196BEB" w:rsidP="00B34403">
      <w:pPr>
        <w:contextualSpacing/>
        <w:jc w:val="both"/>
        <w:rPr>
          <w:bCs/>
          <w:color w:val="000000"/>
          <w:sz w:val="20"/>
          <w:szCs w:val="20"/>
        </w:rPr>
      </w:pPr>
    </w:p>
    <w:p w14:paraId="4AB06CFF" w14:textId="77777777" w:rsidR="00196BEB" w:rsidRDefault="00196BEB" w:rsidP="00B34403">
      <w:pPr>
        <w:contextualSpacing/>
        <w:jc w:val="both"/>
        <w:rPr>
          <w:bCs/>
          <w:color w:val="000000"/>
          <w:sz w:val="20"/>
          <w:szCs w:val="20"/>
        </w:rPr>
      </w:pPr>
    </w:p>
    <w:p w14:paraId="74180A7C" w14:textId="77777777" w:rsidR="004E14D0" w:rsidRDefault="004E14D0" w:rsidP="00B34403">
      <w:pPr>
        <w:contextualSpacing/>
        <w:jc w:val="both"/>
        <w:rPr>
          <w:bCs/>
          <w:color w:val="000000"/>
          <w:sz w:val="20"/>
          <w:szCs w:val="20"/>
        </w:rPr>
      </w:pPr>
    </w:p>
    <w:p w14:paraId="7E93EA96" w14:textId="77777777" w:rsidR="004E14D0" w:rsidRDefault="004E14D0" w:rsidP="00B34403">
      <w:pPr>
        <w:contextualSpacing/>
        <w:jc w:val="both"/>
        <w:rPr>
          <w:bCs/>
          <w:color w:val="000000"/>
          <w:sz w:val="20"/>
          <w:szCs w:val="20"/>
        </w:rPr>
      </w:pPr>
    </w:p>
    <w:p w14:paraId="67A9A35F" w14:textId="77777777" w:rsidR="004E14D0" w:rsidRDefault="004E14D0" w:rsidP="00B34403">
      <w:pPr>
        <w:contextualSpacing/>
        <w:jc w:val="both"/>
        <w:rPr>
          <w:bCs/>
          <w:color w:val="000000"/>
          <w:sz w:val="20"/>
          <w:szCs w:val="20"/>
        </w:rPr>
      </w:pPr>
    </w:p>
    <w:bookmarkEnd w:id="0"/>
    <w:p w14:paraId="12AEF504" w14:textId="252AFA9F" w:rsidR="00C52D2F" w:rsidRDefault="00C52D2F" w:rsidP="009F5358">
      <w:pPr>
        <w:contextualSpacing/>
        <w:jc w:val="both"/>
        <w:rPr>
          <w:bCs/>
          <w:color w:val="000000"/>
          <w:sz w:val="20"/>
          <w:szCs w:val="20"/>
        </w:rPr>
      </w:pPr>
    </w:p>
    <w:sectPr w:rsidR="00C52D2F" w:rsidSect="008F54F9">
      <w:footerReference w:type="even" r:id="rId7"/>
      <w:footerReference w:type="default" r:id="rId8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AF1A57" w14:textId="77777777" w:rsidR="0030742C" w:rsidRDefault="0030742C">
      <w:r>
        <w:separator/>
      </w:r>
    </w:p>
  </w:endnote>
  <w:endnote w:type="continuationSeparator" w:id="0">
    <w:p w14:paraId="0C8C2EA1" w14:textId="77777777" w:rsidR="0030742C" w:rsidRDefault="00307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﷽﷽﷽﷽﷽﷽﷽"/>
    <w:charset w:val="00"/>
    <w:family w:val="auto"/>
    <w:pitch w:val="variable"/>
    <w:sig w:usb0="80000067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71DDF1" w14:textId="5387D9F0" w:rsidR="00C52D2F" w:rsidRDefault="00C52D2F" w:rsidP="00C52D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7179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85C4C3A" w14:textId="77777777" w:rsidR="00C52D2F" w:rsidRDefault="00C52D2F" w:rsidP="00C52D2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DE4A1D" w14:textId="59EF3C10" w:rsidR="00C52D2F" w:rsidRPr="0012034B" w:rsidRDefault="00C52D2F" w:rsidP="00C52D2F">
    <w:pPr>
      <w:pStyle w:val="Footer"/>
      <w:framePr w:wrap="around" w:vAnchor="text" w:hAnchor="margin" w:xAlign="right" w:y="1"/>
      <w:rPr>
        <w:rStyle w:val="PageNumber"/>
        <w:sz w:val="22"/>
        <w:szCs w:val="22"/>
      </w:rPr>
    </w:pPr>
    <w:r w:rsidRPr="0012034B">
      <w:rPr>
        <w:rStyle w:val="PageNumber"/>
        <w:sz w:val="22"/>
        <w:szCs w:val="22"/>
      </w:rPr>
      <w:fldChar w:fldCharType="begin"/>
    </w:r>
    <w:r w:rsidRPr="0012034B">
      <w:rPr>
        <w:rStyle w:val="PageNumber"/>
        <w:sz w:val="22"/>
        <w:szCs w:val="22"/>
      </w:rPr>
      <w:instrText xml:space="preserve">PAGE  </w:instrText>
    </w:r>
    <w:r w:rsidRPr="0012034B">
      <w:rPr>
        <w:rStyle w:val="PageNumber"/>
        <w:sz w:val="22"/>
        <w:szCs w:val="22"/>
      </w:rPr>
      <w:fldChar w:fldCharType="separate"/>
    </w:r>
    <w:r w:rsidR="008F54F9">
      <w:rPr>
        <w:rStyle w:val="PageNumber"/>
        <w:noProof/>
        <w:sz w:val="22"/>
        <w:szCs w:val="22"/>
      </w:rPr>
      <w:t>2</w:t>
    </w:r>
    <w:r w:rsidRPr="0012034B">
      <w:rPr>
        <w:rStyle w:val="PageNumber"/>
        <w:sz w:val="22"/>
        <w:szCs w:val="22"/>
      </w:rPr>
      <w:fldChar w:fldCharType="end"/>
    </w:r>
  </w:p>
  <w:p w14:paraId="1DCE1D98" w14:textId="77777777" w:rsidR="00C52D2F" w:rsidRDefault="00C52D2F" w:rsidP="00C52D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3B880D" w14:textId="77777777" w:rsidR="0030742C" w:rsidRDefault="0030742C">
      <w:r>
        <w:separator/>
      </w:r>
    </w:p>
  </w:footnote>
  <w:footnote w:type="continuationSeparator" w:id="0">
    <w:p w14:paraId="5A308C33" w14:textId="77777777" w:rsidR="0030742C" w:rsidRDefault="003074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2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0D84441"/>
    <w:multiLevelType w:val="hybridMultilevel"/>
    <w:tmpl w:val="5D7236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B5551F"/>
    <w:multiLevelType w:val="hybridMultilevel"/>
    <w:tmpl w:val="7BA4A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901E05"/>
    <w:multiLevelType w:val="hybridMultilevel"/>
    <w:tmpl w:val="9D6A8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ED0719"/>
    <w:multiLevelType w:val="hybridMultilevel"/>
    <w:tmpl w:val="1A1017F8"/>
    <w:lvl w:ilvl="0" w:tplc="6D18CDFE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pzfr9e5rpxt4eawttxzd5pfw55txrepfv2&quot;&gt;Tana_library_20241015&lt;record-ids&gt;&lt;item&gt;11422&lt;/item&gt;&lt;/record-ids&gt;&lt;/item&gt;&lt;/Libraries&gt;"/>
  </w:docVars>
  <w:rsids>
    <w:rsidRoot w:val="004D638C"/>
    <w:rsid w:val="000009FF"/>
    <w:rsid w:val="000010FF"/>
    <w:rsid w:val="00003684"/>
    <w:rsid w:val="00012594"/>
    <w:rsid w:val="000260FA"/>
    <w:rsid w:val="00041FD9"/>
    <w:rsid w:val="00063415"/>
    <w:rsid w:val="00077D5C"/>
    <w:rsid w:val="00085F80"/>
    <w:rsid w:val="0008787E"/>
    <w:rsid w:val="00094FC9"/>
    <w:rsid w:val="0009757A"/>
    <w:rsid w:val="000D5814"/>
    <w:rsid w:val="000E2817"/>
    <w:rsid w:val="000E3CF9"/>
    <w:rsid w:val="000E4B23"/>
    <w:rsid w:val="000E5EED"/>
    <w:rsid w:val="000F08D5"/>
    <w:rsid w:val="000F70AB"/>
    <w:rsid w:val="001268F7"/>
    <w:rsid w:val="0013116C"/>
    <w:rsid w:val="001311F9"/>
    <w:rsid w:val="00137D26"/>
    <w:rsid w:val="00140723"/>
    <w:rsid w:val="00140FFA"/>
    <w:rsid w:val="00141E6A"/>
    <w:rsid w:val="00142136"/>
    <w:rsid w:val="00154C9D"/>
    <w:rsid w:val="00154F08"/>
    <w:rsid w:val="00187EA3"/>
    <w:rsid w:val="00193BB5"/>
    <w:rsid w:val="00196BEB"/>
    <w:rsid w:val="001A4AF1"/>
    <w:rsid w:val="001B131C"/>
    <w:rsid w:val="001B4FC4"/>
    <w:rsid w:val="001D10DF"/>
    <w:rsid w:val="001D1855"/>
    <w:rsid w:val="001F4ACE"/>
    <w:rsid w:val="001F6105"/>
    <w:rsid w:val="00210BFE"/>
    <w:rsid w:val="00211795"/>
    <w:rsid w:val="00213FBD"/>
    <w:rsid w:val="002200F4"/>
    <w:rsid w:val="002201B0"/>
    <w:rsid w:val="00224777"/>
    <w:rsid w:val="00236EAC"/>
    <w:rsid w:val="00242FB6"/>
    <w:rsid w:val="002520DA"/>
    <w:rsid w:val="00256958"/>
    <w:rsid w:val="002577E2"/>
    <w:rsid w:val="00274E78"/>
    <w:rsid w:val="00275BFE"/>
    <w:rsid w:val="00277540"/>
    <w:rsid w:val="00293759"/>
    <w:rsid w:val="0029393B"/>
    <w:rsid w:val="002A2ACB"/>
    <w:rsid w:val="002B2A7D"/>
    <w:rsid w:val="002B723F"/>
    <w:rsid w:val="002C01EB"/>
    <w:rsid w:val="002E033C"/>
    <w:rsid w:val="002E12B7"/>
    <w:rsid w:val="002E3A91"/>
    <w:rsid w:val="002F3579"/>
    <w:rsid w:val="002F6CA2"/>
    <w:rsid w:val="003011C4"/>
    <w:rsid w:val="0030742C"/>
    <w:rsid w:val="00313A48"/>
    <w:rsid w:val="00320941"/>
    <w:rsid w:val="0032590B"/>
    <w:rsid w:val="0032679A"/>
    <w:rsid w:val="00326EF6"/>
    <w:rsid w:val="00331416"/>
    <w:rsid w:val="00353FDF"/>
    <w:rsid w:val="003551E0"/>
    <w:rsid w:val="00362B0A"/>
    <w:rsid w:val="003801A9"/>
    <w:rsid w:val="00390CF5"/>
    <w:rsid w:val="003A4BFE"/>
    <w:rsid w:val="003C3185"/>
    <w:rsid w:val="003D7CDD"/>
    <w:rsid w:val="003F0414"/>
    <w:rsid w:val="003F3A4B"/>
    <w:rsid w:val="003F66DB"/>
    <w:rsid w:val="003F69EC"/>
    <w:rsid w:val="00401F0A"/>
    <w:rsid w:val="0040230C"/>
    <w:rsid w:val="00403A39"/>
    <w:rsid w:val="00405188"/>
    <w:rsid w:val="004056B0"/>
    <w:rsid w:val="004068E3"/>
    <w:rsid w:val="004256E4"/>
    <w:rsid w:val="00440F1C"/>
    <w:rsid w:val="0045126B"/>
    <w:rsid w:val="0046192C"/>
    <w:rsid w:val="00466E6F"/>
    <w:rsid w:val="00483456"/>
    <w:rsid w:val="00487FC7"/>
    <w:rsid w:val="00494E51"/>
    <w:rsid w:val="00495061"/>
    <w:rsid w:val="004A04CF"/>
    <w:rsid w:val="004B0791"/>
    <w:rsid w:val="004B48E8"/>
    <w:rsid w:val="004B4EDD"/>
    <w:rsid w:val="004D2372"/>
    <w:rsid w:val="004D638C"/>
    <w:rsid w:val="004D7177"/>
    <w:rsid w:val="004E14D0"/>
    <w:rsid w:val="004E4802"/>
    <w:rsid w:val="004E5934"/>
    <w:rsid w:val="004F5532"/>
    <w:rsid w:val="00502CAB"/>
    <w:rsid w:val="005126F0"/>
    <w:rsid w:val="00516ADC"/>
    <w:rsid w:val="00526E78"/>
    <w:rsid w:val="00527899"/>
    <w:rsid w:val="00535063"/>
    <w:rsid w:val="00536A65"/>
    <w:rsid w:val="00553F7D"/>
    <w:rsid w:val="005552DA"/>
    <w:rsid w:val="00557173"/>
    <w:rsid w:val="0057784F"/>
    <w:rsid w:val="0058029B"/>
    <w:rsid w:val="005B1784"/>
    <w:rsid w:val="005B4167"/>
    <w:rsid w:val="005C6581"/>
    <w:rsid w:val="005C7B6B"/>
    <w:rsid w:val="005D2229"/>
    <w:rsid w:val="005D6A2C"/>
    <w:rsid w:val="005D6F40"/>
    <w:rsid w:val="005F2006"/>
    <w:rsid w:val="005F4867"/>
    <w:rsid w:val="005F4925"/>
    <w:rsid w:val="005F6F72"/>
    <w:rsid w:val="00601F69"/>
    <w:rsid w:val="00605A87"/>
    <w:rsid w:val="006103CD"/>
    <w:rsid w:val="00623810"/>
    <w:rsid w:val="00624737"/>
    <w:rsid w:val="00633FF6"/>
    <w:rsid w:val="00634E18"/>
    <w:rsid w:val="006368E0"/>
    <w:rsid w:val="006450B9"/>
    <w:rsid w:val="00653457"/>
    <w:rsid w:val="00670B73"/>
    <w:rsid w:val="00673E33"/>
    <w:rsid w:val="006777EB"/>
    <w:rsid w:val="00680990"/>
    <w:rsid w:val="006812C6"/>
    <w:rsid w:val="00682386"/>
    <w:rsid w:val="00690870"/>
    <w:rsid w:val="00690FA6"/>
    <w:rsid w:val="00696ECB"/>
    <w:rsid w:val="006A2340"/>
    <w:rsid w:val="006A4920"/>
    <w:rsid w:val="006C38C3"/>
    <w:rsid w:val="006E286B"/>
    <w:rsid w:val="006F1535"/>
    <w:rsid w:val="006F1E05"/>
    <w:rsid w:val="006F208C"/>
    <w:rsid w:val="00714D15"/>
    <w:rsid w:val="00715CF7"/>
    <w:rsid w:val="00735DAC"/>
    <w:rsid w:val="00742B60"/>
    <w:rsid w:val="00754C68"/>
    <w:rsid w:val="00756DA3"/>
    <w:rsid w:val="00764532"/>
    <w:rsid w:val="0076514A"/>
    <w:rsid w:val="00784B6F"/>
    <w:rsid w:val="007855FC"/>
    <w:rsid w:val="0078563A"/>
    <w:rsid w:val="00793DC1"/>
    <w:rsid w:val="00797321"/>
    <w:rsid w:val="007A36ED"/>
    <w:rsid w:val="007A6910"/>
    <w:rsid w:val="007B60C5"/>
    <w:rsid w:val="007C023D"/>
    <w:rsid w:val="007C0905"/>
    <w:rsid w:val="007D25B7"/>
    <w:rsid w:val="007E130B"/>
    <w:rsid w:val="007E1868"/>
    <w:rsid w:val="007F26CD"/>
    <w:rsid w:val="008052EE"/>
    <w:rsid w:val="008070C4"/>
    <w:rsid w:val="00811DBC"/>
    <w:rsid w:val="00820558"/>
    <w:rsid w:val="00827D92"/>
    <w:rsid w:val="008336FE"/>
    <w:rsid w:val="0085319D"/>
    <w:rsid w:val="00862562"/>
    <w:rsid w:val="008837A0"/>
    <w:rsid w:val="008863C8"/>
    <w:rsid w:val="00895AF1"/>
    <w:rsid w:val="008B4DD9"/>
    <w:rsid w:val="008B5990"/>
    <w:rsid w:val="008C5FD2"/>
    <w:rsid w:val="008E19C4"/>
    <w:rsid w:val="008E66EF"/>
    <w:rsid w:val="008F54F9"/>
    <w:rsid w:val="008F678B"/>
    <w:rsid w:val="00902BFF"/>
    <w:rsid w:val="00902F25"/>
    <w:rsid w:val="00906867"/>
    <w:rsid w:val="00950E10"/>
    <w:rsid w:val="009516B8"/>
    <w:rsid w:val="00954787"/>
    <w:rsid w:val="00955791"/>
    <w:rsid w:val="00981291"/>
    <w:rsid w:val="00985EA0"/>
    <w:rsid w:val="00991042"/>
    <w:rsid w:val="009A79BB"/>
    <w:rsid w:val="009C0AF4"/>
    <w:rsid w:val="009C4758"/>
    <w:rsid w:val="009C70A6"/>
    <w:rsid w:val="009E252E"/>
    <w:rsid w:val="009E3E61"/>
    <w:rsid w:val="009E6034"/>
    <w:rsid w:val="009F0B89"/>
    <w:rsid w:val="009F5358"/>
    <w:rsid w:val="009F6E42"/>
    <w:rsid w:val="00A032CD"/>
    <w:rsid w:val="00A0330F"/>
    <w:rsid w:val="00A04C58"/>
    <w:rsid w:val="00A12CBA"/>
    <w:rsid w:val="00A12F54"/>
    <w:rsid w:val="00A20BE9"/>
    <w:rsid w:val="00A35265"/>
    <w:rsid w:val="00A355D6"/>
    <w:rsid w:val="00A40242"/>
    <w:rsid w:val="00A40455"/>
    <w:rsid w:val="00A430FC"/>
    <w:rsid w:val="00A464FD"/>
    <w:rsid w:val="00A560C6"/>
    <w:rsid w:val="00A61D5B"/>
    <w:rsid w:val="00A71798"/>
    <w:rsid w:val="00A75E6C"/>
    <w:rsid w:val="00A80FD8"/>
    <w:rsid w:val="00A81D58"/>
    <w:rsid w:val="00A95BD4"/>
    <w:rsid w:val="00AA130E"/>
    <w:rsid w:val="00AA35A3"/>
    <w:rsid w:val="00AC3193"/>
    <w:rsid w:val="00AD40DD"/>
    <w:rsid w:val="00AE755B"/>
    <w:rsid w:val="00AE7F0D"/>
    <w:rsid w:val="00AF5297"/>
    <w:rsid w:val="00B01154"/>
    <w:rsid w:val="00B03768"/>
    <w:rsid w:val="00B041F0"/>
    <w:rsid w:val="00B10A07"/>
    <w:rsid w:val="00B21832"/>
    <w:rsid w:val="00B23B04"/>
    <w:rsid w:val="00B2472D"/>
    <w:rsid w:val="00B249AE"/>
    <w:rsid w:val="00B32A5E"/>
    <w:rsid w:val="00B34403"/>
    <w:rsid w:val="00B37D43"/>
    <w:rsid w:val="00B37F6D"/>
    <w:rsid w:val="00B40590"/>
    <w:rsid w:val="00B47DFE"/>
    <w:rsid w:val="00B50860"/>
    <w:rsid w:val="00B6160F"/>
    <w:rsid w:val="00B66147"/>
    <w:rsid w:val="00B70BA7"/>
    <w:rsid w:val="00B73281"/>
    <w:rsid w:val="00B73AD5"/>
    <w:rsid w:val="00B82E60"/>
    <w:rsid w:val="00B96783"/>
    <w:rsid w:val="00BA59B5"/>
    <w:rsid w:val="00BB0F4D"/>
    <w:rsid w:val="00BB4F58"/>
    <w:rsid w:val="00BB652C"/>
    <w:rsid w:val="00BD1CCB"/>
    <w:rsid w:val="00BE5CDE"/>
    <w:rsid w:val="00BE61FD"/>
    <w:rsid w:val="00BF0441"/>
    <w:rsid w:val="00C01536"/>
    <w:rsid w:val="00C11836"/>
    <w:rsid w:val="00C20C15"/>
    <w:rsid w:val="00C34107"/>
    <w:rsid w:val="00C47CC4"/>
    <w:rsid w:val="00C52D2F"/>
    <w:rsid w:val="00C53629"/>
    <w:rsid w:val="00C54AF0"/>
    <w:rsid w:val="00C579D5"/>
    <w:rsid w:val="00C60670"/>
    <w:rsid w:val="00C62056"/>
    <w:rsid w:val="00C6262D"/>
    <w:rsid w:val="00C74E0F"/>
    <w:rsid w:val="00C93DAA"/>
    <w:rsid w:val="00C97ED8"/>
    <w:rsid w:val="00CA5F92"/>
    <w:rsid w:val="00CC3795"/>
    <w:rsid w:val="00CC5036"/>
    <w:rsid w:val="00CD3A9E"/>
    <w:rsid w:val="00CD77C1"/>
    <w:rsid w:val="00CE547B"/>
    <w:rsid w:val="00CE6698"/>
    <w:rsid w:val="00CF3932"/>
    <w:rsid w:val="00CF7F07"/>
    <w:rsid w:val="00D052A6"/>
    <w:rsid w:val="00D1064E"/>
    <w:rsid w:val="00D21A3C"/>
    <w:rsid w:val="00D2697B"/>
    <w:rsid w:val="00D31CCE"/>
    <w:rsid w:val="00D41240"/>
    <w:rsid w:val="00D60C1E"/>
    <w:rsid w:val="00D63536"/>
    <w:rsid w:val="00D65C51"/>
    <w:rsid w:val="00D821C8"/>
    <w:rsid w:val="00D90AB9"/>
    <w:rsid w:val="00D91E59"/>
    <w:rsid w:val="00DB2775"/>
    <w:rsid w:val="00DB34E1"/>
    <w:rsid w:val="00DC2F08"/>
    <w:rsid w:val="00DC53FA"/>
    <w:rsid w:val="00DC6724"/>
    <w:rsid w:val="00DE0669"/>
    <w:rsid w:val="00DE4573"/>
    <w:rsid w:val="00DE5FCD"/>
    <w:rsid w:val="00E04A1E"/>
    <w:rsid w:val="00E06A17"/>
    <w:rsid w:val="00E51429"/>
    <w:rsid w:val="00E567C3"/>
    <w:rsid w:val="00E84FAE"/>
    <w:rsid w:val="00E90D7E"/>
    <w:rsid w:val="00E92502"/>
    <w:rsid w:val="00EA0398"/>
    <w:rsid w:val="00EA3A2D"/>
    <w:rsid w:val="00EB0811"/>
    <w:rsid w:val="00EC59EF"/>
    <w:rsid w:val="00ED72D2"/>
    <w:rsid w:val="00EF4F1F"/>
    <w:rsid w:val="00F01CDD"/>
    <w:rsid w:val="00F04823"/>
    <w:rsid w:val="00F05783"/>
    <w:rsid w:val="00F135AD"/>
    <w:rsid w:val="00F22CE2"/>
    <w:rsid w:val="00F244FA"/>
    <w:rsid w:val="00F41D4E"/>
    <w:rsid w:val="00F423B4"/>
    <w:rsid w:val="00F478F4"/>
    <w:rsid w:val="00F57347"/>
    <w:rsid w:val="00F75445"/>
    <w:rsid w:val="00F81C55"/>
    <w:rsid w:val="00F85B11"/>
    <w:rsid w:val="00F93911"/>
    <w:rsid w:val="00FA3AC6"/>
    <w:rsid w:val="00FB2818"/>
    <w:rsid w:val="00FB7BAF"/>
    <w:rsid w:val="00FB7C72"/>
    <w:rsid w:val="00FC049F"/>
    <w:rsid w:val="00FD64B8"/>
    <w:rsid w:val="00FF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D0B89"/>
  <w15:chartTrackingRefBased/>
  <w15:docId w15:val="{11A1FDEF-C485-D748-BD12-2EFC63FD6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38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4D638C"/>
    <w:rPr>
      <w:i/>
    </w:rPr>
  </w:style>
  <w:style w:type="character" w:styleId="Hyperlink">
    <w:name w:val="Hyperlink"/>
    <w:uiPriority w:val="99"/>
    <w:rsid w:val="004D638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D638C"/>
    <w:pPr>
      <w:widowControl w:val="0"/>
      <w:autoSpaceDE w:val="0"/>
      <w:autoSpaceDN w:val="0"/>
      <w:adjustRightInd w:val="0"/>
      <w:ind w:left="720"/>
      <w:contextualSpacing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38C"/>
    <w:pPr>
      <w:widowControl w:val="0"/>
      <w:autoSpaceDE w:val="0"/>
      <w:autoSpaceDN w:val="0"/>
      <w:adjustRightInd w:val="0"/>
    </w:pPr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38C"/>
    <w:rPr>
      <w:rFonts w:ascii="Lucida Grande" w:eastAsia="Times New Roman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D638C"/>
    <w:pPr>
      <w:widowControl w:val="0"/>
      <w:tabs>
        <w:tab w:val="center" w:pos="4320"/>
        <w:tab w:val="right" w:pos="8640"/>
      </w:tabs>
      <w:autoSpaceDE w:val="0"/>
      <w:autoSpaceDN w:val="0"/>
      <w:adjustRightInd w:val="0"/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D638C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D638C"/>
    <w:pPr>
      <w:widowControl w:val="0"/>
      <w:tabs>
        <w:tab w:val="center" w:pos="4320"/>
        <w:tab w:val="right" w:pos="8640"/>
      </w:tabs>
      <w:autoSpaceDE w:val="0"/>
      <w:autoSpaceDN w:val="0"/>
      <w:adjustRightInd w:val="0"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D638C"/>
    <w:rPr>
      <w:rFonts w:ascii="Times New Roman" w:eastAsia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D638C"/>
  </w:style>
  <w:style w:type="character" w:customStyle="1" w:styleId="st">
    <w:name w:val="st"/>
    <w:basedOn w:val="DefaultParagraphFont"/>
    <w:rsid w:val="004D638C"/>
  </w:style>
  <w:style w:type="table" w:customStyle="1" w:styleId="4">
    <w:name w:val="4"/>
    <w:basedOn w:val="TableNormal"/>
    <w:rsid w:val="004D638C"/>
    <w:pPr>
      <w:spacing w:line="276" w:lineRule="auto"/>
      <w:ind w:left="720" w:hanging="360"/>
      <w:contextualSpacing/>
    </w:pPr>
    <w:rPr>
      <w:rFonts w:ascii="Times New Roman" w:hAnsi="Times New Roman" w:cs="Times New Roman"/>
      <w:color w:val="000000"/>
      <w:lang w:val="en-US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4D638C"/>
    <w:pPr>
      <w:spacing w:line="276" w:lineRule="auto"/>
      <w:ind w:left="720" w:hanging="360"/>
      <w:contextualSpacing/>
    </w:pPr>
    <w:rPr>
      <w:rFonts w:ascii="Times New Roman" w:hAnsi="Times New Roman" w:cs="Times New Roman"/>
      <w:color w:val="000000"/>
      <w:lang w:val="en-US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4D638C"/>
    <w:pPr>
      <w:spacing w:line="276" w:lineRule="auto"/>
      <w:ind w:left="720" w:hanging="360"/>
      <w:contextualSpacing/>
    </w:pPr>
    <w:rPr>
      <w:rFonts w:ascii="Times New Roman" w:hAnsi="Times New Roman" w:cs="Times New Roman"/>
      <w:color w:val="000000"/>
      <w:lang w:val="en-US"/>
    </w:rPr>
    <w:tblPr>
      <w:tblStyleRowBandSize w:val="1"/>
      <w:tblStyleColBandSize w:val="1"/>
    </w:tblPr>
  </w:style>
  <w:style w:type="paragraph" w:styleId="Title">
    <w:name w:val="Title"/>
    <w:aliases w:val="title"/>
    <w:basedOn w:val="Normal"/>
    <w:link w:val="TitleChar"/>
    <w:uiPriority w:val="10"/>
    <w:qFormat/>
    <w:rsid w:val="004D638C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D638C"/>
    <w:rPr>
      <w:rFonts w:ascii="Times" w:hAnsi="Times"/>
      <w:sz w:val="20"/>
      <w:szCs w:val="20"/>
      <w:lang w:eastAsia="en-US"/>
    </w:rPr>
  </w:style>
  <w:style w:type="paragraph" w:customStyle="1" w:styleId="desc">
    <w:name w:val="desc"/>
    <w:basedOn w:val="Normal"/>
    <w:rsid w:val="004D638C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paragraph" w:customStyle="1" w:styleId="details">
    <w:name w:val="details"/>
    <w:basedOn w:val="Normal"/>
    <w:rsid w:val="004D638C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character" w:customStyle="1" w:styleId="jrnl">
    <w:name w:val="jrnl"/>
    <w:basedOn w:val="DefaultParagraphFont"/>
    <w:rsid w:val="004D638C"/>
  </w:style>
  <w:style w:type="character" w:styleId="FollowedHyperlink">
    <w:name w:val="FollowedHyperlink"/>
    <w:basedOn w:val="DefaultParagraphFont"/>
    <w:uiPriority w:val="99"/>
    <w:semiHidden/>
    <w:unhideWhenUsed/>
    <w:rsid w:val="004D638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D638C"/>
    <w:rPr>
      <w:rFonts w:ascii="Times New Roman" w:eastAsia="Times New Roman" w:hAnsi="Times New Roman" w:cs="Times New Roman"/>
      <w:lang w:eastAsia="en-US"/>
    </w:rPr>
  </w:style>
  <w:style w:type="paragraph" w:customStyle="1" w:styleId="EndNoteBibliographyTitle">
    <w:name w:val="EndNote Bibliography Title"/>
    <w:basedOn w:val="Normal"/>
    <w:rsid w:val="004D638C"/>
    <w:pPr>
      <w:widowControl w:val="0"/>
      <w:autoSpaceDE w:val="0"/>
      <w:autoSpaceDN w:val="0"/>
      <w:adjustRightInd w:val="0"/>
      <w:jc w:val="center"/>
    </w:pPr>
    <w:rPr>
      <w:lang w:val="en-US" w:eastAsia="en-US"/>
    </w:rPr>
  </w:style>
  <w:style w:type="paragraph" w:customStyle="1" w:styleId="EndNoteBibliography">
    <w:name w:val="EndNote Bibliography"/>
    <w:basedOn w:val="Normal"/>
    <w:rsid w:val="004D638C"/>
    <w:pPr>
      <w:widowControl w:val="0"/>
      <w:autoSpaceDE w:val="0"/>
      <w:autoSpaceDN w:val="0"/>
      <w:adjustRightInd w:val="0"/>
    </w:pPr>
    <w:rPr>
      <w:lang w:val="en-US" w:eastAsia="en-US"/>
    </w:rPr>
  </w:style>
  <w:style w:type="character" w:styleId="CommentReference">
    <w:name w:val="annotation reference"/>
    <w:basedOn w:val="DefaultParagraphFont"/>
    <w:unhideWhenUsed/>
    <w:rsid w:val="004D638C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D638C"/>
    <w:pPr>
      <w:widowControl w:val="0"/>
      <w:autoSpaceDE w:val="0"/>
      <w:autoSpaceDN w:val="0"/>
      <w:adjustRightInd w:val="0"/>
    </w:pPr>
    <w:rPr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4D638C"/>
    <w:rPr>
      <w:rFonts w:ascii="Times New Roman" w:eastAsia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3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38C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4D638C"/>
    <w:pPr>
      <w:widowControl w:val="0"/>
      <w:autoSpaceDE w:val="0"/>
      <w:autoSpaceDN w:val="0"/>
      <w:adjustRightInd w:val="0"/>
    </w:pPr>
    <w:rPr>
      <w:lang w:eastAsia="en-US"/>
    </w:rPr>
  </w:style>
  <w:style w:type="paragraph" w:customStyle="1" w:styleId="Default">
    <w:name w:val="Default"/>
    <w:rsid w:val="004D638C"/>
    <w:pPr>
      <w:autoSpaceDE w:val="0"/>
      <w:autoSpaceDN w:val="0"/>
      <w:adjustRightInd w:val="0"/>
    </w:pPr>
    <w:rPr>
      <w:rFonts w:ascii="Optima" w:hAnsi="Optima" w:cs="Optima"/>
      <w:color w:val="000000"/>
      <w:lang w:val="en-US" w:eastAsia="en-US"/>
    </w:rPr>
  </w:style>
  <w:style w:type="character" w:customStyle="1" w:styleId="A3">
    <w:name w:val="A3"/>
    <w:uiPriority w:val="99"/>
    <w:rsid w:val="004D638C"/>
    <w:rPr>
      <w:rFonts w:cs="Optima"/>
      <w:b/>
      <w:bCs/>
      <w:color w:val="000000"/>
    </w:rPr>
  </w:style>
  <w:style w:type="table" w:styleId="TableGrid">
    <w:name w:val="Table Grid"/>
    <w:basedOn w:val="TableNormal"/>
    <w:uiPriority w:val="59"/>
    <w:rsid w:val="004D638C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4D638C"/>
    <w:rPr>
      <w:color w:val="605E5C"/>
      <w:shd w:val="clear" w:color="auto" w:fill="E1DFDD"/>
    </w:rPr>
  </w:style>
  <w:style w:type="character" w:customStyle="1" w:styleId="cs1-lock-free">
    <w:name w:val="cs1-lock-free"/>
    <w:basedOn w:val="DefaultParagraphFont"/>
    <w:rsid w:val="004D638C"/>
  </w:style>
  <w:style w:type="table" w:styleId="PlainTable2">
    <w:name w:val="Plain Table 2"/>
    <w:basedOn w:val="TableNormal"/>
    <w:uiPriority w:val="42"/>
    <w:rsid w:val="00F048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17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6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3</Pages>
  <Words>916</Words>
  <Characters>522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Young</dc:creator>
  <cp:keywords/>
  <dc:description/>
  <cp:lastModifiedBy>Poornima Thiruvudaiselvi</cp:lastModifiedBy>
  <cp:revision>111</cp:revision>
  <dcterms:created xsi:type="dcterms:W3CDTF">2024-02-27T06:44:00Z</dcterms:created>
  <dcterms:modified xsi:type="dcterms:W3CDTF">2024-06-18T16:18:00Z</dcterms:modified>
</cp:coreProperties>
</file>